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A3959" w14:textId="073A93AF" w:rsidR="007B3246" w:rsidRPr="00244AC7" w:rsidRDefault="003C0D2C">
      <w:pPr>
        <w:rPr>
          <w:rFonts w:ascii="Times New Roman" w:hAnsi="Times New Roman" w:cs="Times New Roman"/>
          <w:b/>
          <w:bCs/>
        </w:rPr>
      </w:pPr>
      <w:r w:rsidRPr="00244AC7">
        <w:rPr>
          <w:rFonts w:ascii="Times New Roman" w:hAnsi="Times New Roman" w:cs="Times New Roman"/>
          <w:b/>
          <w:bCs/>
        </w:rPr>
        <w:t>SUPPLEMENTARY FIGURES AND TABLES</w:t>
      </w:r>
    </w:p>
    <w:p w14:paraId="0A371D94" w14:textId="77777777" w:rsidR="00033631" w:rsidRDefault="00033631" w:rsidP="008C6834">
      <w:pPr>
        <w:rPr>
          <w:rFonts w:asciiTheme="majorBidi" w:hAnsiTheme="majorBidi" w:cstheme="majorBidi"/>
          <w:b/>
          <w:bCs/>
        </w:rPr>
      </w:pPr>
      <w:r w:rsidRPr="00033631">
        <w:rPr>
          <w:rFonts w:asciiTheme="majorBidi" w:hAnsiTheme="majorBidi" w:cstheme="majorBidi"/>
          <w:b/>
          <w:bCs/>
        </w:rPr>
        <w:t>The effect of the brood and the queen on early gene expression in bumble bee workers' brains</w:t>
      </w:r>
    </w:p>
    <w:p w14:paraId="340E8769" w14:textId="672ED1E5" w:rsidR="003C0D2C" w:rsidRPr="00244AC7" w:rsidRDefault="003C0D2C" w:rsidP="008C6834">
      <w:pPr>
        <w:rPr>
          <w:rFonts w:ascii="Times New Roman" w:hAnsi="Times New Roman" w:cs="Times New Roman"/>
        </w:rPr>
      </w:pPr>
      <w:r w:rsidRPr="00244AC7">
        <w:rPr>
          <w:rFonts w:ascii="Times New Roman" w:hAnsi="Times New Roman" w:cs="Times New Roman"/>
        </w:rPr>
        <w:t>Priscila K.F. Santos, David Galbraith, Jesse Starkey, Etya Amsalem</w:t>
      </w:r>
    </w:p>
    <w:p w14:paraId="6D4061AF" w14:textId="57A2B438" w:rsidR="003C0D2C" w:rsidRDefault="003C0D2C" w:rsidP="003C0D2C">
      <w:pPr>
        <w:rPr>
          <w:rFonts w:ascii="Times New Roman" w:hAnsi="Times New Roman" w:cs="Times New Roman"/>
        </w:rPr>
      </w:pPr>
      <w:r w:rsidRPr="00244AC7">
        <w:rPr>
          <w:rFonts w:ascii="Times New Roman" w:hAnsi="Times New Roman" w:cs="Times New Roman"/>
        </w:rPr>
        <w:t>Department of Entomology, Center for Chemical Ecology, Center for Pollinator Research, Huck Institutes of the Life Sciences, Pennsylvania State University, University Park, PA 16802 U.S.A.</w:t>
      </w:r>
    </w:p>
    <w:p w14:paraId="17E89BBE" w14:textId="77777777" w:rsidR="007E5A60" w:rsidRPr="00244AC7" w:rsidRDefault="007E5A60" w:rsidP="003C0D2C">
      <w:pPr>
        <w:rPr>
          <w:rFonts w:ascii="Times New Roman" w:hAnsi="Times New Roman" w:cs="Times New Roman"/>
        </w:rPr>
      </w:pPr>
    </w:p>
    <w:p w14:paraId="10B39A22" w14:textId="1C3270C7" w:rsidR="00EB20B7" w:rsidRDefault="00EB20B7" w:rsidP="00EB20B7">
      <w:pPr>
        <w:jc w:val="center"/>
      </w:pPr>
      <w:r>
        <w:rPr>
          <w:noProof/>
        </w:rPr>
        <w:drawing>
          <wp:inline distT="0" distB="0" distL="0" distR="0" wp14:anchorId="718D8637" wp14:editId="79923FC0">
            <wp:extent cx="5391695" cy="2810933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219" b="23647"/>
                    <a:stretch/>
                  </pic:blipFill>
                  <pic:spPr bwMode="auto">
                    <a:xfrm>
                      <a:off x="0" y="0"/>
                      <a:ext cx="5401901" cy="28162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1D3F95" w14:textId="1DECF7B7" w:rsidR="00244AC7" w:rsidRDefault="00244AC7" w:rsidP="00244AC7">
      <w:pPr>
        <w:rPr>
          <w:rFonts w:ascii="Times New Roman" w:hAnsi="Times New Roman" w:cs="Times New Roman"/>
        </w:rPr>
      </w:pPr>
      <w:r w:rsidRPr="00244AC7">
        <w:rPr>
          <w:rFonts w:ascii="Times New Roman" w:hAnsi="Times New Roman" w:cs="Times New Roman"/>
          <w:b/>
          <w:bCs/>
        </w:rPr>
        <w:t>Figure S</w:t>
      </w:r>
      <w:r w:rsidR="007E5A60">
        <w:rPr>
          <w:rFonts w:ascii="Times New Roman" w:hAnsi="Times New Roman" w:cs="Times New Roman"/>
          <w:b/>
          <w:bCs/>
        </w:rPr>
        <w:t>1</w:t>
      </w:r>
      <w:r w:rsidRPr="00244AC7">
        <w:rPr>
          <w:rFonts w:ascii="Times New Roman" w:hAnsi="Times New Roman" w:cs="Times New Roman"/>
          <w:b/>
          <w:bCs/>
        </w:rPr>
        <w:t>:</w:t>
      </w:r>
      <w:r>
        <w:t xml:space="preserve"> </w:t>
      </w:r>
      <w:r w:rsidRPr="00D27334">
        <w:rPr>
          <w:rFonts w:ascii="Times New Roman" w:hAnsi="Times New Roman" w:cs="Times New Roman"/>
        </w:rPr>
        <w:t xml:space="preserve">Principal component analysis </w:t>
      </w:r>
      <w:r>
        <w:rPr>
          <w:rFonts w:ascii="Times New Roman" w:hAnsi="Times New Roman" w:cs="Times New Roman"/>
        </w:rPr>
        <w:t>based on</w:t>
      </w:r>
      <w:r w:rsidRPr="00D27334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500 most variable genes. The </w:t>
      </w:r>
      <w:r w:rsidRPr="00D27334">
        <w:rPr>
          <w:rFonts w:ascii="Times New Roman" w:hAnsi="Times New Roman" w:cs="Times New Roman"/>
        </w:rPr>
        <w:t xml:space="preserve">samples </w:t>
      </w:r>
      <w:r>
        <w:rPr>
          <w:rFonts w:ascii="Times New Roman" w:hAnsi="Times New Roman" w:cs="Times New Roman"/>
        </w:rPr>
        <w:t xml:space="preserve">are </w:t>
      </w:r>
      <w:r w:rsidRPr="00D27334">
        <w:rPr>
          <w:rFonts w:ascii="Times New Roman" w:hAnsi="Times New Roman" w:cs="Times New Roman"/>
        </w:rPr>
        <w:t xml:space="preserve">divided according to the treatment (marked with different colors) and the colony of origin (marked with different symbols). </w:t>
      </w:r>
      <w:r w:rsidRPr="00AD45BE">
        <w:rPr>
          <w:rFonts w:ascii="Times New Roman" w:hAnsi="Times New Roman" w:cs="Times New Roman"/>
        </w:rPr>
        <w:t>Data are based on 24 libraries of workers</w:t>
      </w:r>
      <w:r>
        <w:rPr>
          <w:rFonts w:ascii="Times New Roman" w:hAnsi="Times New Roman" w:cs="Times New Roman"/>
        </w:rPr>
        <w:t>’</w:t>
      </w:r>
      <w:r w:rsidRPr="00AD45BE">
        <w:rPr>
          <w:rFonts w:ascii="Times New Roman" w:hAnsi="Times New Roman" w:cs="Times New Roman"/>
        </w:rPr>
        <w:t xml:space="preserve"> brain (6 replicates per treatment)</w:t>
      </w:r>
      <w:r>
        <w:rPr>
          <w:rFonts w:ascii="Times New Roman" w:hAnsi="Times New Roman" w:cs="Times New Roman"/>
        </w:rPr>
        <w:t xml:space="preserve">. </w:t>
      </w:r>
      <w:r w:rsidRPr="00D27334">
        <w:rPr>
          <w:rFonts w:ascii="Times New Roman" w:hAnsi="Times New Roman" w:cs="Times New Roman"/>
        </w:rPr>
        <w:t xml:space="preserve">Pair of newly-emerged workers were assigned to four different treatments: with the queen (CQ), young brood (CB), the queen and young brood (CBQ), or alone (C) and were sampled after 3 days. </w:t>
      </w:r>
      <w:r>
        <w:rPr>
          <w:rFonts w:ascii="Times New Roman" w:hAnsi="Times New Roman" w:cs="Times New Roman"/>
        </w:rPr>
        <w:t>Workers</w:t>
      </w:r>
      <w:r w:rsidRPr="00D27334">
        <w:rPr>
          <w:rFonts w:ascii="Times New Roman" w:hAnsi="Times New Roman" w:cs="Times New Roman"/>
        </w:rPr>
        <w:t xml:space="preserve"> were equally </w:t>
      </w:r>
      <w:r>
        <w:rPr>
          <w:rFonts w:ascii="Times New Roman" w:hAnsi="Times New Roman" w:cs="Times New Roman"/>
        </w:rPr>
        <w:t>sampled</w:t>
      </w:r>
      <w:r w:rsidRPr="00D27334">
        <w:rPr>
          <w:rFonts w:ascii="Times New Roman" w:hAnsi="Times New Roman" w:cs="Times New Roman"/>
        </w:rPr>
        <w:t xml:space="preserve"> from 3 different colonies.</w:t>
      </w:r>
    </w:p>
    <w:p w14:paraId="451E7207" w14:textId="77777777" w:rsidR="00244AC7" w:rsidRDefault="00244AC7" w:rsidP="00244AC7"/>
    <w:p w14:paraId="3D08D548" w14:textId="16EB006D" w:rsidR="00F97A14" w:rsidRDefault="00F97A14" w:rsidP="003C0D2C">
      <w:pPr>
        <w:jc w:val="center"/>
      </w:pPr>
    </w:p>
    <w:p w14:paraId="507C2432" w14:textId="458580C2" w:rsidR="00F97A14" w:rsidRDefault="00F97A14" w:rsidP="003C0D2C">
      <w:pPr>
        <w:jc w:val="center"/>
      </w:pPr>
    </w:p>
    <w:p w14:paraId="2DA97037" w14:textId="5842AA5F" w:rsidR="00F97A14" w:rsidRDefault="00F97A14" w:rsidP="003C0D2C">
      <w:pPr>
        <w:jc w:val="center"/>
      </w:pPr>
    </w:p>
    <w:p w14:paraId="108EE7CA" w14:textId="555EEBBA" w:rsidR="00F97A14" w:rsidRDefault="00F97A14" w:rsidP="003C0D2C">
      <w:pPr>
        <w:jc w:val="center"/>
      </w:pPr>
    </w:p>
    <w:p w14:paraId="35861304" w14:textId="73944F20" w:rsidR="00F97A14" w:rsidRDefault="00F97A14" w:rsidP="003C0D2C">
      <w:pPr>
        <w:jc w:val="center"/>
      </w:pPr>
    </w:p>
    <w:p w14:paraId="19F830DC" w14:textId="77777777" w:rsidR="00F97A14" w:rsidRPr="003C0D2C" w:rsidRDefault="00F97A14" w:rsidP="003C0D2C">
      <w:pPr>
        <w:rPr>
          <w:rFonts w:ascii="Times New Roman" w:hAnsi="Times New Roman" w:cs="Times New Roman"/>
          <w:sz w:val="24"/>
          <w:szCs w:val="24"/>
        </w:rPr>
      </w:pPr>
    </w:p>
    <w:p w14:paraId="208C3B3D" w14:textId="117BB88D" w:rsidR="003C0D2C" w:rsidRDefault="003C0D2C">
      <w:r>
        <w:br w:type="page"/>
      </w:r>
    </w:p>
    <w:p w14:paraId="7706D9E5" w14:textId="77777777" w:rsidR="003C0D2C" w:rsidRPr="003C0D2C" w:rsidRDefault="003C0D2C" w:rsidP="003C0D2C">
      <w:pPr>
        <w:tabs>
          <w:tab w:val="left" w:pos="1027"/>
        </w:tabs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3C0D2C">
        <w:rPr>
          <w:rFonts w:ascii="Times New Roman" w:hAnsi="Times New Roman" w:cs="Times New Roman"/>
          <w:b/>
          <w:bCs/>
        </w:rPr>
        <w:lastRenderedPageBreak/>
        <w:t xml:space="preserve">Table S1: </w:t>
      </w:r>
      <w:r w:rsidRPr="003C0D2C">
        <w:rPr>
          <w:rFonts w:ascii="Times New Roman" w:hAnsi="Times New Roman" w:cs="Times New Roman"/>
        </w:rPr>
        <w:t>List</w:t>
      </w:r>
      <w:r w:rsidRPr="003C0D2C">
        <w:rPr>
          <w:rFonts w:ascii="Times New Roman" w:hAnsi="Times New Roman" w:cs="Times New Roman"/>
          <w:b/>
          <w:bCs/>
        </w:rPr>
        <w:t xml:space="preserve"> </w:t>
      </w:r>
      <w:r w:rsidRPr="003C0D2C">
        <w:rPr>
          <w:rFonts w:ascii="Times New Roman" w:eastAsia="Times New Roman" w:hAnsi="Times New Roman" w:cs="Times New Roman"/>
          <w:color w:val="000000"/>
        </w:rPr>
        <w:t>of forward and reverse primers used for the quantification of target genes by RT-qPCR.</w:t>
      </w:r>
    </w:p>
    <w:p w14:paraId="5CE22B1D" w14:textId="77777777" w:rsidR="003C0D2C" w:rsidRPr="003C0D2C" w:rsidRDefault="003C0D2C" w:rsidP="003C0D2C">
      <w:pPr>
        <w:tabs>
          <w:tab w:val="left" w:pos="1027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13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2026"/>
        <w:gridCol w:w="3826"/>
        <w:gridCol w:w="1700"/>
        <w:gridCol w:w="666"/>
        <w:gridCol w:w="1606"/>
      </w:tblGrid>
      <w:tr w:rsidR="00EF248A" w:rsidRPr="003C0D2C" w14:paraId="3B5AB1F3" w14:textId="77777777" w:rsidTr="00B177B9">
        <w:trPr>
          <w:jc w:val="center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6B9CDA5D" w14:textId="77777777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376DC6AC" w14:textId="5F97E2A7" w:rsidR="00EF248A" w:rsidRPr="00EF248A" w:rsidRDefault="00EF248A" w:rsidP="00EF24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annotation</w:t>
            </w: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</w:tcPr>
          <w:p w14:paraId="7B721206" w14:textId="4C24B62D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622A7447" w14:textId="77777777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 length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11BBAAA0" w14:textId="77777777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 m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678D8601" w14:textId="77777777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</w:tr>
      <w:tr w:rsidR="00EF248A" w:rsidRPr="003C0D2C" w14:paraId="2049DE8D" w14:textId="77777777" w:rsidTr="00B177B9">
        <w:trPr>
          <w:jc w:val="center"/>
        </w:trPr>
        <w:tc>
          <w:tcPr>
            <w:tcW w:w="1516" w:type="dxa"/>
            <w:vMerge w:val="restart"/>
            <w:tcBorders>
              <w:top w:val="single" w:sz="4" w:space="0" w:color="auto"/>
              <w:bottom w:val="nil"/>
            </w:tcBorders>
          </w:tcPr>
          <w:p w14:paraId="21698C19" w14:textId="77777777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742261</w:t>
            </w:r>
          </w:p>
        </w:tc>
        <w:tc>
          <w:tcPr>
            <w:tcW w:w="2026" w:type="dxa"/>
            <w:tcBorders>
              <w:top w:val="single" w:sz="4" w:space="0" w:color="auto"/>
              <w:bottom w:val="nil"/>
            </w:tcBorders>
          </w:tcPr>
          <w:p w14:paraId="7CCD0881" w14:textId="54F398A3" w:rsidR="00EF248A" w:rsidRPr="00EF248A" w:rsidRDefault="00EF248A" w:rsidP="00EF248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EF248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LCO2A1</w:t>
            </w:r>
          </w:p>
        </w:tc>
        <w:tc>
          <w:tcPr>
            <w:tcW w:w="3826" w:type="dxa"/>
            <w:tcBorders>
              <w:top w:val="single" w:sz="4" w:space="0" w:color="auto"/>
              <w:bottom w:val="nil"/>
            </w:tcBorders>
            <w:vAlign w:val="center"/>
          </w:tcPr>
          <w:p w14:paraId="6930663C" w14:textId="096B84A9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F: 5’-CCGGCCATTGGTTATGGTCT-3’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bottom w:val="nil"/>
            </w:tcBorders>
          </w:tcPr>
          <w:p w14:paraId="00CEECC2" w14:textId="77777777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1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</w:tcPr>
          <w:p w14:paraId="1D5D839A" w14:textId="77777777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.11</w:t>
            </w:r>
          </w:p>
        </w:tc>
        <w:tc>
          <w:tcPr>
            <w:tcW w:w="1606" w:type="dxa"/>
            <w:vMerge w:val="restart"/>
            <w:tcBorders>
              <w:top w:val="single" w:sz="4" w:space="0" w:color="auto"/>
              <w:bottom w:val="nil"/>
            </w:tcBorders>
          </w:tcPr>
          <w:p w14:paraId="278E7C78" w14:textId="77777777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In between exons 5 and 6</w:t>
            </w:r>
          </w:p>
        </w:tc>
      </w:tr>
      <w:tr w:rsidR="00EF248A" w:rsidRPr="003C0D2C" w14:paraId="2F58F68A" w14:textId="77777777" w:rsidTr="00B177B9">
        <w:trPr>
          <w:jc w:val="center"/>
        </w:trPr>
        <w:tc>
          <w:tcPr>
            <w:tcW w:w="1516" w:type="dxa"/>
            <w:vMerge/>
            <w:tcBorders>
              <w:top w:val="nil"/>
              <w:bottom w:val="single" w:sz="4" w:space="0" w:color="E7E6E6" w:themeColor="background2"/>
            </w:tcBorders>
          </w:tcPr>
          <w:p w14:paraId="4CEB85FA" w14:textId="77777777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bottom w:val="single" w:sz="4" w:space="0" w:color="E7E6E6" w:themeColor="background2"/>
            </w:tcBorders>
          </w:tcPr>
          <w:p w14:paraId="156C7111" w14:textId="77777777" w:rsidR="00EF248A" w:rsidRPr="00EF248A" w:rsidRDefault="00EF248A" w:rsidP="00EF248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3826" w:type="dxa"/>
            <w:tcBorders>
              <w:top w:val="nil"/>
              <w:bottom w:val="single" w:sz="4" w:space="0" w:color="E7E6E6" w:themeColor="background2"/>
            </w:tcBorders>
            <w:vAlign w:val="center"/>
          </w:tcPr>
          <w:p w14:paraId="027F933D" w14:textId="60CC3725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: 5’-TAATCCAACCCAGCCACCAG-3’</w:t>
            </w:r>
          </w:p>
        </w:tc>
        <w:tc>
          <w:tcPr>
            <w:tcW w:w="1700" w:type="dxa"/>
            <w:vMerge/>
            <w:tcBorders>
              <w:top w:val="nil"/>
              <w:bottom w:val="single" w:sz="4" w:space="0" w:color="E7E6E6" w:themeColor="background2"/>
            </w:tcBorders>
          </w:tcPr>
          <w:p w14:paraId="73404AFF" w14:textId="77777777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single" w:sz="4" w:space="0" w:color="E7E6E6" w:themeColor="background2"/>
            </w:tcBorders>
          </w:tcPr>
          <w:p w14:paraId="048A0F8E" w14:textId="77777777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9.67</w:t>
            </w:r>
          </w:p>
        </w:tc>
        <w:tc>
          <w:tcPr>
            <w:tcW w:w="1606" w:type="dxa"/>
            <w:vMerge/>
            <w:tcBorders>
              <w:top w:val="nil"/>
              <w:bottom w:val="single" w:sz="4" w:space="0" w:color="E7E6E6" w:themeColor="background2"/>
            </w:tcBorders>
          </w:tcPr>
          <w:p w14:paraId="3F8368D1" w14:textId="77777777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EF248A" w:rsidRPr="003C0D2C" w14:paraId="732BB54A" w14:textId="77777777" w:rsidTr="00B177B9">
        <w:trPr>
          <w:jc w:val="center"/>
        </w:trPr>
        <w:tc>
          <w:tcPr>
            <w:tcW w:w="151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2F6D318" w14:textId="77777777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747176</w:t>
            </w:r>
          </w:p>
        </w:tc>
        <w:tc>
          <w:tcPr>
            <w:tcW w:w="2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655F4E9" w14:textId="33CAC9DF" w:rsidR="00EF248A" w:rsidRPr="00EF248A" w:rsidRDefault="00EF248A" w:rsidP="00EF248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F24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ellogenin</w:t>
            </w:r>
          </w:p>
        </w:tc>
        <w:tc>
          <w:tcPr>
            <w:tcW w:w="38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20CF3B8" w14:textId="7C3A5EDB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5’-CAGCCGCCAATATGATACCT-3’</w:t>
            </w:r>
          </w:p>
          <w:p w14:paraId="55EEB5EF" w14:textId="77777777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5’-CCCTCCGTTCGAAGTGATAA-3’</w:t>
            </w:r>
          </w:p>
        </w:tc>
        <w:tc>
          <w:tcPr>
            <w:tcW w:w="3972" w:type="dxa"/>
            <w:gridSpan w:val="3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1C6655F" w14:textId="643785BF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XNhbGVtPC9BdXRob3I+PFllYXI+MjAxNzwvWWVhcj48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</w:fldData>
              </w:fldChar>
            </w:r>
            <w:r w:rsidR="002F4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F4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XNhbGVtPC9BdXRob3I+PFllYXI+MjAxNzwvWWVhcj48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</w:fldData>
              </w:fldChar>
            </w:r>
            <w:r w:rsidR="002F4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F4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2F4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F4D4A" w:rsidRPr="002F4D4A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F248A" w:rsidRPr="003C0D2C" w14:paraId="0B547D78" w14:textId="77777777" w:rsidTr="00B177B9">
        <w:trPr>
          <w:jc w:val="center"/>
        </w:trPr>
        <w:tc>
          <w:tcPr>
            <w:tcW w:w="1516" w:type="dxa"/>
            <w:vMerge w:val="restart"/>
            <w:tcBorders>
              <w:top w:val="single" w:sz="4" w:space="0" w:color="E7E6E6" w:themeColor="background2"/>
              <w:bottom w:val="nil"/>
            </w:tcBorders>
          </w:tcPr>
          <w:p w14:paraId="6ED6D888" w14:textId="77777777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747366</w:t>
            </w:r>
          </w:p>
        </w:tc>
        <w:tc>
          <w:tcPr>
            <w:tcW w:w="2026" w:type="dxa"/>
            <w:tcBorders>
              <w:top w:val="single" w:sz="4" w:space="0" w:color="E7E6E6" w:themeColor="background2"/>
              <w:bottom w:val="nil"/>
            </w:tcBorders>
          </w:tcPr>
          <w:p w14:paraId="724B3401" w14:textId="01FCCA48" w:rsidR="00EF248A" w:rsidRPr="00EF248A" w:rsidRDefault="00EF248A" w:rsidP="00EF248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EF248A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neuroparsin</w:t>
            </w:r>
            <w:proofErr w:type="spellEnd"/>
            <w:r w:rsidRPr="00EF248A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-A</w:t>
            </w:r>
          </w:p>
        </w:tc>
        <w:tc>
          <w:tcPr>
            <w:tcW w:w="3826" w:type="dxa"/>
            <w:tcBorders>
              <w:top w:val="single" w:sz="4" w:space="0" w:color="E7E6E6" w:themeColor="background2"/>
              <w:bottom w:val="nil"/>
            </w:tcBorders>
            <w:vAlign w:val="center"/>
          </w:tcPr>
          <w:p w14:paraId="433DD4F7" w14:textId="0AA18A81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F: 5’-ATGGCCCTTTGCTCAGGATG-3’</w:t>
            </w:r>
          </w:p>
        </w:tc>
        <w:tc>
          <w:tcPr>
            <w:tcW w:w="1700" w:type="dxa"/>
            <w:vMerge w:val="restart"/>
            <w:tcBorders>
              <w:top w:val="single" w:sz="4" w:space="0" w:color="E7E6E6" w:themeColor="background2"/>
              <w:bottom w:val="nil"/>
            </w:tcBorders>
          </w:tcPr>
          <w:p w14:paraId="361FCF70" w14:textId="77777777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666" w:type="dxa"/>
            <w:vMerge w:val="restart"/>
            <w:tcBorders>
              <w:top w:val="single" w:sz="4" w:space="0" w:color="E7E6E6" w:themeColor="background2"/>
              <w:bottom w:val="nil"/>
            </w:tcBorders>
          </w:tcPr>
          <w:p w14:paraId="7D65CF01" w14:textId="77777777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0</w:t>
            </w:r>
          </w:p>
          <w:p w14:paraId="45C358F7" w14:textId="77777777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2</w:t>
            </w:r>
          </w:p>
        </w:tc>
        <w:tc>
          <w:tcPr>
            <w:tcW w:w="1606" w:type="dxa"/>
            <w:vMerge w:val="restart"/>
            <w:tcBorders>
              <w:top w:val="single" w:sz="4" w:space="0" w:color="E7E6E6" w:themeColor="background2"/>
              <w:bottom w:val="nil"/>
            </w:tcBorders>
          </w:tcPr>
          <w:p w14:paraId="7238E274" w14:textId="77777777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between exons 3 and 4</w:t>
            </w:r>
          </w:p>
        </w:tc>
      </w:tr>
      <w:tr w:rsidR="00EF248A" w:rsidRPr="003C0D2C" w14:paraId="6CD674F7" w14:textId="77777777" w:rsidTr="00B177B9">
        <w:trPr>
          <w:jc w:val="center"/>
        </w:trPr>
        <w:tc>
          <w:tcPr>
            <w:tcW w:w="1516" w:type="dxa"/>
            <w:vMerge/>
            <w:tcBorders>
              <w:top w:val="nil"/>
              <w:bottom w:val="single" w:sz="4" w:space="0" w:color="E7E6E6" w:themeColor="background2"/>
            </w:tcBorders>
          </w:tcPr>
          <w:p w14:paraId="435E2BDA" w14:textId="77777777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bottom w:val="single" w:sz="4" w:space="0" w:color="E7E6E6" w:themeColor="background2"/>
            </w:tcBorders>
          </w:tcPr>
          <w:p w14:paraId="6C7F6227" w14:textId="77777777" w:rsidR="00EF248A" w:rsidRPr="00EF248A" w:rsidRDefault="00EF248A" w:rsidP="00EF248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3826" w:type="dxa"/>
            <w:tcBorders>
              <w:top w:val="nil"/>
              <w:bottom w:val="single" w:sz="4" w:space="0" w:color="E7E6E6" w:themeColor="background2"/>
            </w:tcBorders>
            <w:vAlign w:val="center"/>
          </w:tcPr>
          <w:p w14:paraId="0EC51A12" w14:textId="4A16EC98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: 5’-CTTCGGCGCAAATACCAAGC-3’</w:t>
            </w:r>
          </w:p>
        </w:tc>
        <w:tc>
          <w:tcPr>
            <w:tcW w:w="1700" w:type="dxa"/>
            <w:vMerge/>
            <w:tcBorders>
              <w:top w:val="nil"/>
              <w:bottom w:val="single" w:sz="4" w:space="0" w:color="E7E6E6" w:themeColor="background2"/>
            </w:tcBorders>
          </w:tcPr>
          <w:p w14:paraId="3A85F024" w14:textId="77777777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vMerge/>
            <w:tcBorders>
              <w:top w:val="nil"/>
              <w:bottom w:val="single" w:sz="4" w:space="0" w:color="E7E6E6" w:themeColor="background2"/>
            </w:tcBorders>
          </w:tcPr>
          <w:p w14:paraId="3F5A797B" w14:textId="77777777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vMerge/>
            <w:tcBorders>
              <w:top w:val="nil"/>
              <w:bottom w:val="single" w:sz="4" w:space="0" w:color="E7E6E6" w:themeColor="background2"/>
            </w:tcBorders>
          </w:tcPr>
          <w:p w14:paraId="0CF34CD0" w14:textId="77777777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248A" w:rsidRPr="003C0D2C" w14:paraId="4779B9A2" w14:textId="77777777" w:rsidTr="00B177B9">
        <w:trPr>
          <w:jc w:val="center"/>
        </w:trPr>
        <w:tc>
          <w:tcPr>
            <w:tcW w:w="1516" w:type="dxa"/>
            <w:vMerge w:val="restart"/>
            <w:tcBorders>
              <w:top w:val="single" w:sz="4" w:space="0" w:color="E7E6E6" w:themeColor="background2"/>
              <w:bottom w:val="nil"/>
            </w:tcBorders>
          </w:tcPr>
          <w:p w14:paraId="7566D5F2" w14:textId="77777777" w:rsidR="00EF248A" w:rsidRPr="003C0D2C" w:rsidRDefault="00EF248A" w:rsidP="00B177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745101</w:t>
            </w:r>
          </w:p>
        </w:tc>
        <w:tc>
          <w:tcPr>
            <w:tcW w:w="2026" w:type="dxa"/>
            <w:tcBorders>
              <w:top w:val="single" w:sz="4" w:space="0" w:color="E7E6E6" w:themeColor="background2"/>
              <w:bottom w:val="nil"/>
            </w:tcBorders>
          </w:tcPr>
          <w:p w14:paraId="031CC054" w14:textId="43B1C905" w:rsidR="00EF248A" w:rsidRPr="00EF248A" w:rsidRDefault="00EF248A" w:rsidP="00EF248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EF248A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mucin-5AC</w:t>
            </w:r>
          </w:p>
        </w:tc>
        <w:tc>
          <w:tcPr>
            <w:tcW w:w="3826" w:type="dxa"/>
            <w:tcBorders>
              <w:top w:val="single" w:sz="4" w:space="0" w:color="E7E6E6" w:themeColor="background2"/>
              <w:bottom w:val="nil"/>
            </w:tcBorders>
            <w:vAlign w:val="center"/>
          </w:tcPr>
          <w:p w14:paraId="052AAEA3" w14:textId="0431BC98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F: 5’-ACTTTACCCAGCCTCTGTGC-3’</w:t>
            </w:r>
          </w:p>
        </w:tc>
        <w:tc>
          <w:tcPr>
            <w:tcW w:w="1700" w:type="dxa"/>
            <w:vMerge w:val="restart"/>
            <w:tcBorders>
              <w:top w:val="single" w:sz="4" w:space="0" w:color="E7E6E6" w:themeColor="background2"/>
              <w:bottom w:val="nil"/>
            </w:tcBorders>
          </w:tcPr>
          <w:p w14:paraId="517A514C" w14:textId="77777777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666" w:type="dxa"/>
            <w:vMerge w:val="restart"/>
            <w:tcBorders>
              <w:top w:val="single" w:sz="4" w:space="0" w:color="E7E6E6" w:themeColor="background2"/>
              <w:bottom w:val="nil"/>
            </w:tcBorders>
          </w:tcPr>
          <w:p w14:paraId="5C8D9F48" w14:textId="77777777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6</w:t>
            </w:r>
          </w:p>
          <w:p w14:paraId="402482B8" w14:textId="77777777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0</w:t>
            </w:r>
          </w:p>
        </w:tc>
        <w:tc>
          <w:tcPr>
            <w:tcW w:w="1606" w:type="dxa"/>
            <w:vMerge w:val="restart"/>
            <w:tcBorders>
              <w:top w:val="single" w:sz="4" w:space="0" w:color="E7E6E6" w:themeColor="background2"/>
              <w:bottom w:val="nil"/>
            </w:tcBorders>
          </w:tcPr>
          <w:p w14:paraId="53B7A675" w14:textId="77777777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between exons 3 and 4</w:t>
            </w:r>
          </w:p>
        </w:tc>
      </w:tr>
      <w:tr w:rsidR="00EF248A" w:rsidRPr="003C0D2C" w14:paraId="61C1D3FE" w14:textId="77777777" w:rsidTr="00B177B9">
        <w:trPr>
          <w:jc w:val="center"/>
        </w:trPr>
        <w:tc>
          <w:tcPr>
            <w:tcW w:w="1516" w:type="dxa"/>
            <w:vMerge/>
            <w:tcBorders>
              <w:top w:val="nil"/>
              <w:bottom w:val="single" w:sz="4" w:space="0" w:color="E7E6E6" w:themeColor="background2"/>
            </w:tcBorders>
          </w:tcPr>
          <w:p w14:paraId="23D3619B" w14:textId="77777777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bottom w:val="single" w:sz="4" w:space="0" w:color="E7E6E6" w:themeColor="background2"/>
            </w:tcBorders>
          </w:tcPr>
          <w:p w14:paraId="218ACFEE" w14:textId="77777777" w:rsidR="00EF248A" w:rsidRPr="00EF248A" w:rsidRDefault="00EF248A" w:rsidP="00EF248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3826" w:type="dxa"/>
            <w:tcBorders>
              <w:top w:val="nil"/>
              <w:bottom w:val="single" w:sz="4" w:space="0" w:color="E7E6E6" w:themeColor="background2"/>
            </w:tcBorders>
            <w:vAlign w:val="center"/>
          </w:tcPr>
          <w:p w14:paraId="7F544468" w14:textId="010B1755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: 5’-GGTTCGCACGTTTTCACCAA-3’</w:t>
            </w:r>
          </w:p>
        </w:tc>
        <w:tc>
          <w:tcPr>
            <w:tcW w:w="1700" w:type="dxa"/>
            <w:vMerge/>
            <w:tcBorders>
              <w:top w:val="nil"/>
              <w:bottom w:val="single" w:sz="4" w:space="0" w:color="E7E6E6" w:themeColor="background2"/>
            </w:tcBorders>
          </w:tcPr>
          <w:p w14:paraId="5ED14676" w14:textId="77777777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vMerge/>
            <w:tcBorders>
              <w:top w:val="nil"/>
              <w:bottom w:val="single" w:sz="4" w:space="0" w:color="E7E6E6" w:themeColor="background2"/>
            </w:tcBorders>
          </w:tcPr>
          <w:p w14:paraId="1D89004D" w14:textId="77777777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vMerge/>
            <w:tcBorders>
              <w:top w:val="nil"/>
              <w:bottom w:val="single" w:sz="4" w:space="0" w:color="E7E6E6" w:themeColor="background2"/>
            </w:tcBorders>
          </w:tcPr>
          <w:p w14:paraId="2BDD3EE0" w14:textId="77777777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248A" w:rsidRPr="003C0D2C" w14:paraId="48E77FE8" w14:textId="77777777" w:rsidTr="00B177B9">
        <w:trPr>
          <w:jc w:val="center"/>
        </w:trPr>
        <w:tc>
          <w:tcPr>
            <w:tcW w:w="1516" w:type="dxa"/>
            <w:vMerge w:val="restart"/>
            <w:tcBorders>
              <w:top w:val="single" w:sz="4" w:space="0" w:color="E7E6E6" w:themeColor="background2"/>
              <w:bottom w:val="nil"/>
            </w:tcBorders>
          </w:tcPr>
          <w:p w14:paraId="63EE8F16" w14:textId="77777777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740130</w:t>
            </w:r>
          </w:p>
        </w:tc>
        <w:tc>
          <w:tcPr>
            <w:tcW w:w="2026" w:type="dxa"/>
            <w:tcBorders>
              <w:top w:val="single" w:sz="4" w:space="0" w:color="E7E6E6" w:themeColor="background2"/>
              <w:bottom w:val="nil"/>
            </w:tcBorders>
          </w:tcPr>
          <w:p w14:paraId="6E0EE071" w14:textId="00418728" w:rsidR="00EF248A" w:rsidRPr="00EF248A" w:rsidRDefault="00244AC7" w:rsidP="00EF248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MACF1</w:t>
            </w:r>
          </w:p>
        </w:tc>
        <w:tc>
          <w:tcPr>
            <w:tcW w:w="3826" w:type="dxa"/>
            <w:tcBorders>
              <w:top w:val="single" w:sz="4" w:space="0" w:color="E7E6E6" w:themeColor="background2"/>
              <w:bottom w:val="nil"/>
            </w:tcBorders>
            <w:vAlign w:val="center"/>
          </w:tcPr>
          <w:p w14:paraId="51F43AB3" w14:textId="6557A2D6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F: 5’-ACGAAGGCTAAGTCACCTGC-3’</w:t>
            </w:r>
          </w:p>
        </w:tc>
        <w:tc>
          <w:tcPr>
            <w:tcW w:w="1700" w:type="dxa"/>
            <w:vMerge w:val="restart"/>
            <w:tcBorders>
              <w:top w:val="single" w:sz="4" w:space="0" w:color="E7E6E6" w:themeColor="background2"/>
              <w:bottom w:val="nil"/>
            </w:tcBorders>
          </w:tcPr>
          <w:p w14:paraId="217CBA99" w14:textId="77777777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66" w:type="dxa"/>
            <w:vMerge w:val="restart"/>
            <w:tcBorders>
              <w:top w:val="single" w:sz="4" w:space="0" w:color="E7E6E6" w:themeColor="background2"/>
              <w:bottom w:val="nil"/>
            </w:tcBorders>
          </w:tcPr>
          <w:p w14:paraId="490F43B1" w14:textId="77777777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4</w:t>
            </w:r>
          </w:p>
          <w:p w14:paraId="69A4BB69" w14:textId="77777777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4</w:t>
            </w:r>
          </w:p>
        </w:tc>
        <w:tc>
          <w:tcPr>
            <w:tcW w:w="1606" w:type="dxa"/>
            <w:vMerge w:val="restart"/>
            <w:tcBorders>
              <w:top w:val="single" w:sz="4" w:space="0" w:color="E7E6E6" w:themeColor="background2"/>
              <w:bottom w:val="nil"/>
            </w:tcBorders>
          </w:tcPr>
          <w:p w14:paraId="6FB68A60" w14:textId="77777777" w:rsidR="00EF248A" w:rsidRPr="003C0D2C" w:rsidRDefault="00EF248A" w:rsidP="003C0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between exons 15 and 17</w:t>
            </w:r>
          </w:p>
        </w:tc>
      </w:tr>
      <w:tr w:rsidR="00EF248A" w:rsidRPr="003C0D2C" w14:paraId="53070CA6" w14:textId="77777777" w:rsidTr="00B177B9">
        <w:trPr>
          <w:jc w:val="center"/>
        </w:trPr>
        <w:tc>
          <w:tcPr>
            <w:tcW w:w="1516" w:type="dxa"/>
            <w:vMerge/>
            <w:tcBorders>
              <w:top w:val="nil"/>
              <w:bottom w:val="single" w:sz="4" w:space="0" w:color="E7E6E6" w:themeColor="background2"/>
            </w:tcBorders>
          </w:tcPr>
          <w:p w14:paraId="7422CB02" w14:textId="77777777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bottom w:val="single" w:sz="4" w:space="0" w:color="E7E6E6" w:themeColor="background2"/>
            </w:tcBorders>
          </w:tcPr>
          <w:p w14:paraId="681189E1" w14:textId="77777777" w:rsidR="00EF248A" w:rsidRPr="00EF248A" w:rsidRDefault="00EF248A" w:rsidP="00EF248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3826" w:type="dxa"/>
            <w:tcBorders>
              <w:top w:val="nil"/>
              <w:bottom w:val="single" w:sz="4" w:space="0" w:color="E7E6E6" w:themeColor="background2"/>
            </w:tcBorders>
            <w:vAlign w:val="center"/>
          </w:tcPr>
          <w:p w14:paraId="75D302DC" w14:textId="4BC53866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3C0D2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: 5’-AATTCCGGTTCGGCACCTTT-3’</w:t>
            </w:r>
          </w:p>
        </w:tc>
        <w:tc>
          <w:tcPr>
            <w:tcW w:w="1700" w:type="dxa"/>
            <w:vMerge/>
            <w:tcBorders>
              <w:top w:val="nil"/>
              <w:bottom w:val="single" w:sz="4" w:space="0" w:color="E7E6E6" w:themeColor="background2"/>
            </w:tcBorders>
          </w:tcPr>
          <w:p w14:paraId="3B21AAEF" w14:textId="77777777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vMerge/>
            <w:tcBorders>
              <w:top w:val="nil"/>
              <w:bottom w:val="single" w:sz="4" w:space="0" w:color="E7E6E6" w:themeColor="background2"/>
            </w:tcBorders>
          </w:tcPr>
          <w:p w14:paraId="15A753CA" w14:textId="77777777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vMerge/>
            <w:tcBorders>
              <w:top w:val="nil"/>
              <w:bottom w:val="single" w:sz="4" w:space="0" w:color="E7E6E6" w:themeColor="background2"/>
            </w:tcBorders>
          </w:tcPr>
          <w:p w14:paraId="4F46325D" w14:textId="77777777" w:rsidR="00EF248A" w:rsidRPr="003C0D2C" w:rsidRDefault="00EF248A" w:rsidP="003C0D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2EA2633" w14:textId="77777777" w:rsidR="003C0D2C" w:rsidRPr="003C0D2C" w:rsidRDefault="003C0D2C" w:rsidP="003C0D2C">
      <w:pPr>
        <w:tabs>
          <w:tab w:val="left" w:pos="1027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C84C97" w14:textId="77777777" w:rsidR="003C0D2C" w:rsidRPr="003C0D2C" w:rsidRDefault="003C0D2C" w:rsidP="003C0D2C">
      <w:pPr>
        <w:tabs>
          <w:tab w:val="left" w:pos="1027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2F236F" w14:textId="77777777" w:rsidR="003C0D2C" w:rsidRPr="003C0D2C" w:rsidRDefault="003C0D2C" w:rsidP="003C0D2C">
      <w:pPr>
        <w:tabs>
          <w:tab w:val="left" w:pos="1027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33BDF9" w14:textId="77777777" w:rsidR="003C0D2C" w:rsidRPr="003C0D2C" w:rsidRDefault="003C0D2C" w:rsidP="003C0D2C">
      <w:pPr>
        <w:tabs>
          <w:tab w:val="left" w:pos="1027"/>
        </w:tabs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E0BD0C0" w14:textId="77777777" w:rsidR="003C0D2C" w:rsidRPr="003C0D2C" w:rsidRDefault="003C0D2C" w:rsidP="003C0D2C">
      <w:pPr>
        <w:tabs>
          <w:tab w:val="left" w:pos="1027"/>
        </w:tabs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65420AD" w14:textId="32C8864E" w:rsidR="003C0D2C" w:rsidRPr="003C0D2C" w:rsidRDefault="003C0D2C" w:rsidP="003C0D2C">
      <w:pPr>
        <w:tabs>
          <w:tab w:val="left" w:pos="1027"/>
        </w:tabs>
        <w:spacing w:after="0" w:line="240" w:lineRule="auto"/>
        <w:jc w:val="both"/>
        <w:rPr>
          <w:rFonts w:ascii="Times New Roman" w:hAnsi="Times New Roman" w:cs="Times New Roman"/>
        </w:rPr>
      </w:pPr>
      <w:r w:rsidRPr="003C0D2C">
        <w:rPr>
          <w:rFonts w:ascii="Times New Roman" w:hAnsi="Times New Roman" w:cs="Times New Roman"/>
          <w:b/>
          <w:bCs/>
        </w:rPr>
        <w:t xml:space="preserve">Table S2. </w:t>
      </w:r>
      <w:r w:rsidR="00FA2E72">
        <w:rPr>
          <w:rFonts w:ascii="Times New Roman" w:hAnsi="Times New Roman" w:cs="Times New Roman"/>
          <w:b/>
          <w:bCs/>
        </w:rPr>
        <w:t>P</w:t>
      </w:r>
      <w:r w:rsidRPr="003C0D2C">
        <w:rPr>
          <w:rFonts w:ascii="Times New Roman" w:hAnsi="Times New Roman" w:cs="Times New Roman"/>
          <w:b/>
          <w:bCs/>
        </w:rPr>
        <w:t>-values and adjusted p-values (</w:t>
      </w:r>
      <w:proofErr w:type="spellStart"/>
      <w:r w:rsidRPr="003C0D2C">
        <w:rPr>
          <w:rFonts w:ascii="Times New Roman" w:hAnsi="Times New Roman" w:cs="Times New Roman"/>
          <w:b/>
          <w:bCs/>
        </w:rPr>
        <w:t>padj</w:t>
      </w:r>
      <w:proofErr w:type="spellEnd"/>
      <w:r w:rsidRPr="003C0D2C">
        <w:rPr>
          <w:rFonts w:ascii="Times New Roman" w:hAnsi="Times New Roman" w:cs="Times New Roman"/>
          <w:b/>
          <w:bCs/>
        </w:rPr>
        <w:t>) of the differentially expressed genes (DEGs) found in the current study.</w:t>
      </w:r>
      <w:r w:rsidR="001C43C3">
        <w:rPr>
          <w:rFonts w:ascii="Times New Roman" w:hAnsi="Times New Roman" w:cs="Times New Roman"/>
        </w:rPr>
        <w:t xml:space="preserve"> </w:t>
      </w:r>
      <w:r w:rsidR="001C43C3" w:rsidRPr="00674D19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DEGs </w:t>
      </w:r>
      <w:r w:rsidR="001C43C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due queen presence and treatment </w:t>
      </w:r>
      <w:r w:rsidR="001C43C3" w:rsidRPr="00674D19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were </w:t>
      </w:r>
      <w:r w:rsidR="001C43C3">
        <w:rPr>
          <w:rFonts w:asciiTheme="majorBidi" w:eastAsia="Times New Roman" w:hAnsiTheme="majorBidi" w:cstheme="majorBidi"/>
          <w:color w:val="000000"/>
          <w:sz w:val="24"/>
          <w:szCs w:val="24"/>
        </w:rPr>
        <w:t>identified</w:t>
      </w:r>
      <w:r w:rsidR="001C43C3" w:rsidRPr="00674D19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using </w:t>
      </w:r>
      <w:r w:rsidR="001C43C3">
        <w:rPr>
          <w:rFonts w:asciiTheme="majorBidi" w:eastAsia="Times New Roman" w:hAnsiTheme="majorBidi" w:cstheme="majorBidi"/>
          <w:color w:val="000000"/>
          <w:sz w:val="24"/>
          <w:szCs w:val="24"/>
        </w:rPr>
        <w:t>likelihood ratio test (LRT) model comparison function from DESeq2 package</w:t>
      </w:r>
      <w:r w:rsidRPr="003C0D2C">
        <w:rPr>
          <w:rFonts w:ascii="Times New Roman" w:hAnsi="Times New Roman" w:cs="Times New Roman"/>
        </w:rPr>
        <w:t xml:space="preserve">. Gene names and annotations were taken from the </w:t>
      </w:r>
      <w:r w:rsidRPr="003C0D2C">
        <w:rPr>
          <w:rFonts w:ascii="Times New Roman" w:hAnsi="Times New Roman" w:cs="Times New Roman"/>
          <w:i/>
          <w:iCs/>
        </w:rPr>
        <w:t>Bombus impatiens</w:t>
      </w:r>
      <w:r w:rsidRPr="003C0D2C">
        <w:rPr>
          <w:rFonts w:ascii="Times New Roman" w:hAnsi="Times New Roman" w:cs="Times New Roman"/>
        </w:rPr>
        <w:t xml:space="preserve"> reference genome. Significance of DEGs was determined at </w:t>
      </w:r>
      <w:proofErr w:type="spellStart"/>
      <w:r w:rsidRPr="003C0D2C">
        <w:rPr>
          <w:rFonts w:ascii="Times New Roman" w:hAnsi="Times New Roman" w:cs="Times New Roman"/>
        </w:rPr>
        <w:t>padj</w:t>
      </w:r>
      <w:proofErr w:type="spellEnd"/>
      <w:r w:rsidRPr="003C0D2C">
        <w:rPr>
          <w:rFonts w:ascii="Times New Roman" w:hAnsi="Times New Roman" w:cs="Times New Roman"/>
        </w:rPr>
        <w:t xml:space="preserve"> smaller than 0.05.</w:t>
      </w:r>
      <w:r w:rsidRPr="003C0D2C">
        <w:t xml:space="preserve"> </w:t>
      </w:r>
    </w:p>
    <w:p w14:paraId="44767F43" w14:textId="77777777" w:rsidR="003C0D2C" w:rsidRPr="003C0D2C" w:rsidRDefault="003C0D2C" w:rsidP="003C0D2C">
      <w:pPr>
        <w:tabs>
          <w:tab w:val="left" w:pos="1027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436" w:type="dxa"/>
        <w:tblInd w:w="-1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054"/>
        <w:gridCol w:w="1106"/>
        <w:gridCol w:w="5756"/>
      </w:tblGrid>
      <w:tr w:rsidR="00EB44AD" w:rsidRPr="003C0D2C" w14:paraId="5AD84218" w14:textId="77777777" w:rsidTr="00182DB2">
        <w:trPr>
          <w:trHeight w:val="288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FD1532" w14:textId="77777777" w:rsidR="00EB44AD" w:rsidRPr="003C0D2C" w:rsidRDefault="00EB44AD" w:rsidP="003C0D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8D7F8B" w14:textId="77777777" w:rsidR="00EB44AD" w:rsidRPr="003C0D2C" w:rsidRDefault="00EB44AD" w:rsidP="003C0D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462E56A" w14:textId="77777777" w:rsidR="00EB44AD" w:rsidRPr="003C0D2C" w:rsidRDefault="00EB44AD" w:rsidP="003C0D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C0D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575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07FF41" w14:textId="77777777" w:rsidR="00EB44AD" w:rsidRPr="00EF248A" w:rsidRDefault="00EB44AD" w:rsidP="003C0D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248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nnotation in </w:t>
            </w:r>
            <w:r w:rsidRPr="001C43C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Bombus impatiens</w:t>
            </w:r>
          </w:p>
        </w:tc>
      </w:tr>
      <w:tr w:rsidR="00EB44AD" w:rsidRPr="003C0D2C" w14:paraId="1C45B5F7" w14:textId="77777777" w:rsidTr="00182DB2">
        <w:trPr>
          <w:trHeight w:val="153"/>
        </w:trPr>
        <w:tc>
          <w:tcPr>
            <w:tcW w:w="10436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69C095F5" w14:textId="75B51CDD" w:rsidR="00EB44AD" w:rsidRPr="00EB44AD" w:rsidRDefault="00EB44AD" w:rsidP="00EB44A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EB44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</w:t>
            </w:r>
            <w:r w:rsidR="00182F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ulated in workers</w:t>
            </w:r>
            <w:r w:rsidRPr="00EB44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 </w:t>
            </w:r>
            <w:r w:rsidR="00182F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he presence of the </w:t>
            </w:r>
            <w:r w:rsidRPr="00EB44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en</w:t>
            </w:r>
          </w:p>
        </w:tc>
      </w:tr>
      <w:tr w:rsidR="00EB44AD" w:rsidRPr="003C0D2C" w14:paraId="7DC45591" w14:textId="77777777" w:rsidTr="00182DB2">
        <w:trPr>
          <w:trHeight w:val="153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29514C48" w14:textId="77777777" w:rsidR="00EB44AD" w:rsidRPr="003C0D2C" w:rsidRDefault="00EB44AD" w:rsidP="00453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LOC100742261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2EE834E8" w14:textId="77777777" w:rsidR="00EB44AD" w:rsidRPr="003C0D2C" w:rsidRDefault="00EB44AD" w:rsidP="00453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9E-11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1D427E74" w14:textId="77777777" w:rsidR="00EB44AD" w:rsidRPr="003C0D2C" w:rsidRDefault="00EB44AD" w:rsidP="00453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9E-08</w:t>
            </w:r>
          </w:p>
        </w:tc>
        <w:tc>
          <w:tcPr>
            <w:tcW w:w="575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1AF9D746" w14:textId="77777777" w:rsidR="00EB44AD" w:rsidRPr="00EF248A" w:rsidRDefault="00EB44AD" w:rsidP="00453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F248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olute carrier organic anion transporter family member 2A1 </w:t>
            </w:r>
            <w:r w:rsidRPr="00182D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1C43C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LCO2A1</w:t>
            </w:r>
            <w:r w:rsidRPr="00182D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182DB2" w:rsidRPr="003C0D2C" w14:paraId="0BB78542" w14:textId="77777777" w:rsidTr="00182DB2">
        <w:trPr>
          <w:trHeight w:val="166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86F5BDC" w14:textId="77777777" w:rsidR="00182DB2" w:rsidRPr="003C0D2C" w:rsidRDefault="00182DB2" w:rsidP="00453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0D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747366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323C843" w14:textId="0F9B35C6" w:rsidR="00182DB2" w:rsidRPr="003C0D2C" w:rsidRDefault="00182DB2" w:rsidP="00453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E-1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EC674CC" w14:textId="74D746B9" w:rsidR="00182DB2" w:rsidRPr="003C0D2C" w:rsidRDefault="00182DB2" w:rsidP="00453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E-07</w:t>
            </w:r>
          </w:p>
        </w:tc>
        <w:tc>
          <w:tcPr>
            <w:tcW w:w="57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E7BBABC" w14:textId="2768FF63" w:rsidR="00182DB2" w:rsidRPr="00EF248A" w:rsidRDefault="00182DB2" w:rsidP="00453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F24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europarsin</w:t>
            </w:r>
            <w:proofErr w:type="spellEnd"/>
            <w:r w:rsidRPr="00EF24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-A-like</w:t>
            </w:r>
          </w:p>
        </w:tc>
      </w:tr>
      <w:tr w:rsidR="00182DB2" w:rsidRPr="003C0D2C" w14:paraId="6F1D9F47" w14:textId="77777777" w:rsidTr="00182DB2">
        <w:trPr>
          <w:trHeight w:val="253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4B2073" w14:textId="77777777" w:rsidR="00182DB2" w:rsidRPr="003C0D2C" w:rsidRDefault="00182DB2" w:rsidP="004539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LOC100746138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2894F3" w14:textId="19850E4D" w:rsidR="00182DB2" w:rsidRPr="003C0D2C" w:rsidRDefault="00182DB2" w:rsidP="004539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8E-07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E6F876" w14:textId="68B7F8FF" w:rsidR="00182DB2" w:rsidRPr="003C0D2C" w:rsidRDefault="00182DB2" w:rsidP="004539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2E-04</w:t>
            </w:r>
          </w:p>
        </w:tc>
        <w:tc>
          <w:tcPr>
            <w:tcW w:w="57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D67399" w14:textId="77777777" w:rsidR="00182DB2" w:rsidRPr="00910A21" w:rsidRDefault="00182DB2" w:rsidP="004539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0A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LOC100746138</w:t>
            </w:r>
          </w:p>
        </w:tc>
      </w:tr>
      <w:tr w:rsidR="00182DB2" w:rsidRPr="003C0D2C" w14:paraId="71F38798" w14:textId="77777777" w:rsidTr="00910A21">
        <w:trPr>
          <w:trHeight w:val="143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58150A" w14:textId="0B39B717" w:rsidR="00182DB2" w:rsidRPr="003C0D2C" w:rsidRDefault="00182DB2" w:rsidP="004539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100743567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2C0629" w14:textId="50B115EA" w:rsidR="00182DB2" w:rsidRDefault="00910A21" w:rsidP="004539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7E-06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F53174" w14:textId="09422B76" w:rsidR="00182DB2" w:rsidRDefault="00910A21" w:rsidP="004539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7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7711D3" w14:textId="4DDB0D3F" w:rsidR="00182DB2" w:rsidRPr="00910A21" w:rsidRDefault="00910A21" w:rsidP="004539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0A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LOC100743567</w:t>
            </w:r>
          </w:p>
        </w:tc>
      </w:tr>
      <w:tr w:rsidR="00910A21" w:rsidRPr="002E20E2" w14:paraId="39CC8BBE" w14:textId="77777777" w:rsidTr="00910A21">
        <w:trPr>
          <w:trHeight w:val="175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98C1D4" w14:textId="77777777" w:rsidR="00910A21" w:rsidRPr="003C0D2C" w:rsidRDefault="00910A21" w:rsidP="004539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LOC100740426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509D22" w14:textId="5F797365" w:rsidR="00910A21" w:rsidRPr="003C0D2C" w:rsidRDefault="00910A21" w:rsidP="004539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1E-0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A90741" w14:textId="2D08EBA2" w:rsidR="00910A21" w:rsidRPr="003C0D2C" w:rsidRDefault="00910A21" w:rsidP="004539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57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8823A7" w14:textId="34ACA80C" w:rsidR="00910A21" w:rsidRPr="00EF248A" w:rsidRDefault="00910A21" w:rsidP="0045392C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pt-BR"/>
              </w:rPr>
            </w:pPr>
            <w:r w:rsidRPr="00EF248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pt-BR"/>
              </w:rPr>
              <w:t xml:space="preserve">prolyl 3-hydroxylase 1 </w:t>
            </w:r>
            <w:r w:rsidRPr="00910A2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(P3H1)</w:t>
            </w:r>
          </w:p>
        </w:tc>
      </w:tr>
      <w:tr w:rsidR="00910A21" w:rsidRPr="003C0D2C" w14:paraId="378C53D5" w14:textId="77777777" w:rsidTr="00910A21">
        <w:trPr>
          <w:trHeight w:val="10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6DB423" w14:textId="77777777" w:rsidR="00910A21" w:rsidRPr="003C0D2C" w:rsidRDefault="00910A21" w:rsidP="004539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LOC100740130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A46865" w14:textId="56D17FE5" w:rsidR="00910A21" w:rsidRPr="003C0D2C" w:rsidRDefault="00910A21" w:rsidP="004539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5E-0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45E80C" w14:textId="4A4460E5" w:rsidR="00910A21" w:rsidRPr="003C0D2C" w:rsidRDefault="00910A21" w:rsidP="004539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57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E3E9C6" w14:textId="5B020BE5" w:rsidR="00910A21" w:rsidRPr="00EF248A" w:rsidRDefault="00910A21" w:rsidP="0045392C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bookmarkStart w:id="0" w:name="_Hlk72442903"/>
            <w:r w:rsidRPr="00EF248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microtubule-actin cross-linking factor 1 </w:t>
            </w:r>
            <w:bookmarkEnd w:id="0"/>
            <w:r w:rsidRPr="00910A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1C43C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ACF1</w:t>
            </w:r>
            <w:r w:rsidRPr="00910A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10A21" w:rsidRPr="003C0D2C" w14:paraId="326C35ED" w14:textId="77777777" w:rsidTr="006034B8">
        <w:trPr>
          <w:trHeight w:val="10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C5A307" w14:textId="7D452D6A" w:rsidR="00910A21" w:rsidRPr="003C0D2C" w:rsidRDefault="00910A21" w:rsidP="004539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100749292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0C0290" w14:textId="685641E4" w:rsidR="00910A21" w:rsidRDefault="00910A21" w:rsidP="004539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4E-0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CAF893" w14:textId="452EFFC3" w:rsidR="00910A21" w:rsidRDefault="00910A21" w:rsidP="004539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E128A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AEE3F6" w14:textId="6F31F3E1" w:rsidR="00910A21" w:rsidRPr="00EF248A" w:rsidRDefault="00E128A4" w:rsidP="0045392C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66 matrix protein</w:t>
            </w:r>
          </w:p>
        </w:tc>
      </w:tr>
      <w:tr w:rsidR="006034B8" w:rsidRPr="003C0D2C" w14:paraId="19689832" w14:textId="77777777" w:rsidTr="006034B8">
        <w:trPr>
          <w:trHeight w:val="10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4F36F0" w14:textId="5D0C3E4C" w:rsidR="006034B8" w:rsidRDefault="006034B8" w:rsidP="004539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100748342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FB5ADF" w14:textId="0B500867" w:rsidR="006034B8" w:rsidRDefault="006034B8" w:rsidP="004539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0E-0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D9F401" w14:textId="65600F06" w:rsidR="006034B8" w:rsidRDefault="006034B8" w:rsidP="004539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57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729FC9" w14:textId="32CED3D7" w:rsidR="006034B8" w:rsidRPr="006034B8" w:rsidRDefault="006034B8" w:rsidP="004539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4B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ajor facilitator superfamily domain-containing protein 12-lik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1C43C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FSD1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6034B8" w:rsidRPr="003C0D2C" w14:paraId="7E2DBCC1" w14:textId="77777777" w:rsidTr="006034B8">
        <w:trPr>
          <w:trHeight w:val="159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9276F63" w14:textId="77777777" w:rsidR="006034B8" w:rsidRPr="003C0D2C" w:rsidRDefault="006034B8" w:rsidP="004539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LOC100745056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8E8E07C" w14:textId="185EFFBB" w:rsidR="006034B8" w:rsidRPr="003C0D2C" w:rsidRDefault="006034B8" w:rsidP="004539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0E-05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8F8E5BD" w14:textId="227A45F3" w:rsidR="006034B8" w:rsidRPr="003C0D2C" w:rsidRDefault="006034B8" w:rsidP="004539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5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F9264B2" w14:textId="77777777" w:rsidR="006034B8" w:rsidRPr="006034B8" w:rsidRDefault="006034B8" w:rsidP="004539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4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 LOC100745056</w:t>
            </w:r>
          </w:p>
        </w:tc>
      </w:tr>
      <w:tr w:rsidR="00182F26" w:rsidRPr="003C0D2C" w14:paraId="385F6BA8" w14:textId="77777777" w:rsidTr="006034B8">
        <w:trPr>
          <w:trHeight w:val="153"/>
        </w:trPr>
        <w:tc>
          <w:tcPr>
            <w:tcW w:w="104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41FF0A2" w14:textId="53D92B95" w:rsidR="00182F26" w:rsidRPr="00EB44AD" w:rsidRDefault="00182F26" w:rsidP="00182F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wnregulated in workers</w:t>
            </w:r>
            <w:r w:rsidRPr="00EB44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he presence of the </w:t>
            </w:r>
            <w:r w:rsidRPr="00EB44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en</w:t>
            </w:r>
          </w:p>
        </w:tc>
      </w:tr>
      <w:tr w:rsidR="00182F26" w:rsidRPr="003C0D2C" w14:paraId="6833198C" w14:textId="77777777" w:rsidTr="00182DB2">
        <w:trPr>
          <w:trHeight w:val="229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8DE17C" w14:textId="77777777" w:rsidR="00182F26" w:rsidRPr="003C0D2C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0D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747176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19E9E95" w14:textId="6A1695E2" w:rsidR="00182F26" w:rsidRPr="003C0D2C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E-11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D366716" w14:textId="7803305F" w:rsidR="00182F26" w:rsidRPr="003C0D2C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9E-08</w:t>
            </w:r>
          </w:p>
        </w:tc>
        <w:tc>
          <w:tcPr>
            <w:tcW w:w="57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1D903B" w14:textId="77777777" w:rsidR="00182F26" w:rsidRPr="00EF248A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F24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vitellogenin</w:t>
            </w:r>
          </w:p>
        </w:tc>
      </w:tr>
      <w:tr w:rsidR="00182F26" w:rsidRPr="003C0D2C" w14:paraId="49DE7D1B" w14:textId="77777777" w:rsidTr="00182DB2">
        <w:trPr>
          <w:trHeight w:val="143"/>
        </w:trPr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14:paraId="0B680247" w14:textId="77777777" w:rsidR="00182F26" w:rsidRPr="003C0D2C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0D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748013</w:t>
            </w:r>
          </w:p>
        </w:tc>
        <w:tc>
          <w:tcPr>
            <w:tcW w:w="1054" w:type="dxa"/>
            <w:shd w:val="clear" w:color="auto" w:fill="FFFFFF" w:themeFill="background1"/>
            <w:noWrap/>
            <w:vAlign w:val="bottom"/>
          </w:tcPr>
          <w:p w14:paraId="27B8DD8E" w14:textId="3EE1E1AB" w:rsidR="00182F26" w:rsidRPr="003C0D2C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7E-08</w:t>
            </w:r>
          </w:p>
        </w:tc>
        <w:tc>
          <w:tcPr>
            <w:tcW w:w="1106" w:type="dxa"/>
            <w:shd w:val="clear" w:color="auto" w:fill="FFFFFF" w:themeFill="background1"/>
            <w:noWrap/>
            <w:vAlign w:val="bottom"/>
          </w:tcPr>
          <w:p w14:paraId="7A18669A" w14:textId="525384AA" w:rsidR="00182F26" w:rsidRPr="003C0D2C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E-04</w:t>
            </w:r>
          </w:p>
        </w:tc>
        <w:tc>
          <w:tcPr>
            <w:tcW w:w="5756" w:type="dxa"/>
            <w:shd w:val="clear" w:color="auto" w:fill="FFFFFF" w:themeFill="background1"/>
            <w:noWrap/>
            <w:vAlign w:val="bottom"/>
            <w:hideMark/>
          </w:tcPr>
          <w:p w14:paraId="15250FDE" w14:textId="7424B15B" w:rsidR="00182F26" w:rsidRPr="00910A21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10A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characterized LOC100748013</w:t>
            </w:r>
          </w:p>
        </w:tc>
      </w:tr>
      <w:tr w:rsidR="00182F26" w:rsidRPr="003C0D2C" w14:paraId="377366C9" w14:textId="77777777" w:rsidTr="00910A21">
        <w:trPr>
          <w:trHeight w:val="217"/>
        </w:trPr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31FD6A5" w14:textId="171845C3" w:rsidR="00182F26" w:rsidRPr="003C0D2C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5680747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77A779F" w14:textId="2004D662" w:rsidR="00182F26" w:rsidRPr="003C0D2C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0E-07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04BE3CF" w14:textId="77149EC3" w:rsidR="00182F26" w:rsidRPr="003C0D2C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75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A6F35E6" w14:textId="5403E8AC" w:rsidR="00182F26" w:rsidRPr="00EF248A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182DB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GMP-dependent protein kinase 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182DB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1C43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RKG1</w:t>
            </w:r>
            <w:r w:rsidRPr="00182DB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182F26" w:rsidRPr="003C0D2C" w14:paraId="0E1E22C1" w14:textId="77777777" w:rsidTr="00910A21">
        <w:trPr>
          <w:trHeight w:val="21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718DD8" w14:textId="71942DCC" w:rsidR="00182F26" w:rsidRPr="003C0D2C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745873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5B5104" w14:textId="58DEC1AF" w:rsidR="00182F26" w:rsidRPr="003C0D2C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5E-.96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3FCD1D" w14:textId="0A45BB53" w:rsidR="00182F26" w:rsidRPr="003C0D2C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AC9008" w14:textId="51B5556D" w:rsidR="00182F26" w:rsidRPr="00910A21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characterized LOC100745873</w:t>
            </w:r>
          </w:p>
        </w:tc>
      </w:tr>
      <w:tr w:rsidR="00182F26" w:rsidRPr="003C0D2C" w14:paraId="163F3D68" w14:textId="77777777" w:rsidTr="006034B8">
        <w:trPr>
          <w:trHeight w:val="21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725D41" w14:textId="77777777" w:rsidR="00182F26" w:rsidRPr="003C0D2C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0D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749564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2183F6" w14:textId="7CF50723" w:rsidR="00182F26" w:rsidRPr="003C0D2C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E-0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D06C55" w14:textId="3C1A3012" w:rsidR="00182F26" w:rsidRPr="003C0D2C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5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8A503" w14:textId="751666A0" w:rsidR="00182F26" w:rsidRPr="00EF248A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F24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nositol oxygenase (</w:t>
            </w:r>
            <w:r w:rsidRPr="001C43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OX</w:t>
            </w:r>
            <w:r w:rsidRPr="00EF24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</w:tr>
      <w:tr w:rsidR="00182F26" w:rsidRPr="003C0D2C" w14:paraId="66A72D3D" w14:textId="77777777" w:rsidTr="006034B8">
        <w:trPr>
          <w:trHeight w:val="21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D131BC" w14:textId="6DDFD599" w:rsidR="00182F26" w:rsidRPr="003C0D2C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741868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6DB038" w14:textId="0B64E0BF" w:rsidR="00182F26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3E-0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0E33A7" w14:textId="3BEACC6C" w:rsidR="00182F26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5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E0804F" w14:textId="58AE414E" w:rsidR="00182F26" w:rsidRPr="006034B8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4B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V-type proton ATPase 21 </w:t>
            </w:r>
            <w:proofErr w:type="spellStart"/>
            <w:r w:rsidRPr="006034B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6034B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proteolipid subuni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1C10EA" w:rsidRPr="000D1C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1C10EA" w:rsidRPr="001C43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TP6V0B</w:t>
            </w:r>
            <w:r w:rsidR="001C10EA" w:rsidRPr="000D1C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182F26" w:rsidRPr="003C0D2C" w14:paraId="04D1D5B0" w14:textId="77777777" w:rsidTr="006034B8">
        <w:trPr>
          <w:trHeight w:val="21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0B53D8" w14:textId="3CE86690" w:rsidR="00182F26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747967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9C812C" w14:textId="5E3A33C0" w:rsidR="00182F26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2E-0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1470FE" w14:textId="5CDFE3AC" w:rsidR="00182F26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5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3F8B5A" w14:textId="7FB74B25" w:rsidR="00182F26" w:rsidRPr="006034B8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characterized LOC100747967</w:t>
            </w:r>
          </w:p>
        </w:tc>
      </w:tr>
      <w:tr w:rsidR="00182F26" w:rsidRPr="003C0D2C" w14:paraId="0B6758BD" w14:textId="77777777" w:rsidTr="00FA2E72">
        <w:trPr>
          <w:trHeight w:val="21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136665" w14:textId="5E426A52" w:rsidR="00182F26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749264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4C01D8" w14:textId="3DC8D9A6" w:rsidR="00182F26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5E-05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EF6414" w14:textId="753F15E5" w:rsidR="00182F26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5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DF3E57" w14:textId="42A045BA" w:rsidR="00182F26" w:rsidRPr="00FA2E72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2E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ubiquitin-conjugating enzyme E2-24 </w:t>
            </w:r>
            <w:proofErr w:type="spellStart"/>
            <w:r w:rsidRPr="00FA2E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kD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1C43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Ubc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182F26" w:rsidRPr="003C0D2C" w14:paraId="774AFE42" w14:textId="77777777" w:rsidTr="00FA2E72">
        <w:trPr>
          <w:trHeight w:val="223"/>
        </w:trPr>
        <w:tc>
          <w:tcPr>
            <w:tcW w:w="104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8CEF99E" w14:textId="4D69C3C0" w:rsidR="00182F26" w:rsidRPr="00FA2E72" w:rsidRDefault="00182F26" w:rsidP="00182F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A2E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regulated in workers </w:t>
            </w:r>
            <w:r w:rsidRPr="00FA2E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du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Pr="00FA2E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atment</w:t>
            </w:r>
          </w:p>
        </w:tc>
      </w:tr>
      <w:tr w:rsidR="00182F26" w:rsidRPr="003C0D2C" w14:paraId="689955BD" w14:textId="77777777" w:rsidTr="00FA2E72">
        <w:trPr>
          <w:trHeight w:val="63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091E58" w14:textId="380A02DF" w:rsidR="00182F26" w:rsidRPr="003C0D2C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74510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B0A2623" w14:textId="23B0300B" w:rsidR="00182F26" w:rsidRPr="003C0D2C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E-05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F65E85A" w14:textId="2C994E21" w:rsidR="00182F26" w:rsidRPr="003C0D2C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57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8FA427" w14:textId="0686D16A" w:rsidR="00182F26" w:rsidRPr="00EF248A" w:rsidRDefault="00182F26" w:rsidP="0018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ucin-5AC</w:t>
            </w:r>
          </w:p>
        </w:tc>
      </w:tr>
    </w:tbl>
    <w:p w14:paraId="2561F79C" w14:textId="77777777" w:rsidR="003C0D2C" w:rsidRPr="003C0D2C" w:rsidRDefault="003C0D2C" w:rsidP="003C0D2C"/>
    <w:p w14:paraId="3A64EC72" w14:textId="77777777" w:rsidR="003C0D2C" w:rsidRPr="003C0D2C" w:rsidRDefault="003C0D2C" w:rsidP="003C0D2C"/>
    <w:p w14:paraId="4CCFA3E9" w14:textId="77777777" w:rsidR="003C0D2C" w:rsidRPr="003C0D2C" w:rsidRDefault="003C0D2C" w:rsidP="003C0D2C">
      <w:pPr>
        <w:sectPr w:rsidR="003C0D2C" w:rsidRPr="003C0D2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CFFAF5" w14:textId="77777777" w:rsidR="003C0D2C" w:rsidRPr="003C0D2C" w:rsidRDefault="003C0D2C" w:rsidP="003C0D2C">
      <w:pPr>
        <w:jc w:val="both"/>
        <w:rPr>
          <w:rFonts w:ascii="Times New Roman" w:hAnsi="Times New Roman" w:cs="Times New Roman"/>
        </w:rPr>
      </w:pPr>
      <w:r w:rsidRPr="003C0D2C">
        <w:rPr>
          <w:rFonts w:ascii="Times New Roman" w:hAnsi="Times New Roman" w:cs="Times New Roman"/>
          <w:b/>
          <w:bCs/>
        </w:rPr>
        <w:lastRenderedPageBreak/>
        <w:t>Table S3:</w:t>
      </w:r>
      <w:r w:rsidRPr="003C0D2C">
        <w:rPr>
          <w:rFonts w:ascii="Times New Roman" w:hAnsi="Times New Roman" w:cs="Times New Roman"/>
        </w:rPr>
        <w:t xml:space="preserve"> Gene ontology terms of the differentially expressed genes. Different categories </w:t>
      </w:r>
      <w:proofErr w:type="gramStart"/>
      <w:r w:rsidRPr="003C0D2C">
        <w:rPr>
          <w:rFonts w:ascii="Times New Roman" w:hAnsi="Times New Roman" w:cs="Times New Roman"/>
        </w:rPr>
        <w:t>are:</w:t>
      </w:r>
      <w:proofErr w:type="gramEnd"/>
      <w:r w:rsidRPr="003C0D2C">
        <w:rPr>
          <w:rFonts w:ascii="Times New Roman" w:hAnsi="Times New Roman" w:cs="Times New Roman"/>
        </w:rPr>
        <w:t xml:space="preserve"> BP – Biological Process, MF – molecular function and CC – Cellular Component.</w:t>
      </w:r>
    </w:p>
    <w:p w14:paraId="49DB76A0" w14:textId="77777777" w:rsidR="003C0D2C" w:rsidRPr="003C0D2C" w:rsidRDefault="003C0D2C" w:rsidP="003C0D2C"/>
    <w:tbl>
      <w:tblPr>
        <w:tblStyle w:val="TableGrid"/>
        <w:tblW w:w="15027" w:type="dxa"/>
        <w:tblInd w:w="-10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1200"/>
        <w:gridCol w:w="2547"/>
        <w:gridCol w:w="1276"/>
        <w:gridCol w:w="4242"/>
        <w:gridCol w:w="1156"/>
        <w:gridCol w:w="3219"/>
      </w:tblGrid>
      <w:tr w:rsidR="003C0D2C" w:rsidRPr="003C0D2C" w14:paraId="214F28E6" w14:textId="77777777" w:rsidTr="00AB73AB"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0362A801" w14:textId="77777777" w:rsidR="003C0D2C" w:rsidRPr="003C0D2C" w:rsidRDefault="003C0D2C" w:rsidP="003C0D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7AD3D399" w14:textId="77777777" w:rsidR="003C0D2C" w:rsidRPr="003C0D2C" w:rsidRDefault="003C0D2C" w:rsidP="003C0D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P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B699F5A" w14:textId="77777777" w:rsidR="003C0D2C" w:rsidRPr="003C0D2C" w:rsidRDefault="003C0D2C" w:rsidP="003C0D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P ter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130276" w14:textId="77777777" w:rsidR="003C0D2C" w:rsidRPr="003C0D2C" w:rsidRDefault="003C0D2C" w:rsidP="003C0D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F</w:t>
            </w:r>
          </w:p>
        </w:tc>
        <w:tc>
          <w:tcPr>
            <w:tcW w:w="4242" w:type="dxa"/>
            <w:tcBorders>
              <w:top w:val="single" w:sz="4" w:space="0" w:color="auto"/>
              <w:bottom w:val="single" w:sz="4" w:space="0" w:color="auto"/>
            </w:tcBorders>
          </w:tcPr>
          <w:p w14:paraId="0A521647" w14:textId="77777777" w:rsidR="003C0D2C" w:rsidRPr="003C0D2C" w:rsidRDefault="003C0D2C" w:rsidP="003C0D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F terms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0A2D581F" w14:textId="77777777" w:rsidR="003C0D2C" w:rsidRPr="003C0D2C" w:rsidRDefault="003C0D2C" w:rsidP="003C0D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3219" w:type="dxa"/>
            <w:tcBorders>
              <w:top w:val="single" w:sz="4" w:space="0" w:color="auto"/>
              <w:bottom w:val="single" w:sz="4" w:space="0" w:color="auto"/>
            </w:tcBorders>
          </w:tcPr>
          <w:p w14:paraId="089A44D4" w14:textId="77777777" w:rsidR="003C0D2C" w:rsidRPr="003C0D2C" w:rsidRDefault="003C0D2C" w:rsidP="003C0D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 terms</w:t>
            </w:r>
          </w:p>
        </w:tc>
      </w:tr>
      <w:tr w:rsidR="00AB73AB" w:rsidRPr="003C0D2C" w14:paraId="049BCA9B" w14:textId="77777777" w:rsidTr="0045392C">
        <w:tc>
          <w:tcPr>
            <w:tcW w:w="1387" w:type="dxa"/>
          </w:tcPr>
          <w:p w14:paraId="6679F197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LOC100742261</w:t>
            </w:r>
          </w:p>
        </w:tc>
        <w:tc>
          <w:tcPr>
            <w:tcW w:w="1200" w:type="dxa"/>
          </w:tcPr>
          <w:p w14:paraId="6F362BE2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GO:0055085</w:t>
            </w:r>
          </w:p>
        </w:tc>
        <w:tc>
          <w:tcPr>
            <w:tcW w:w="2547" w:type="dxa"/>
          </w:tcPr>
          <w:p w14:paraId="0C3E6AE0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Transmembrane transport</w:t>
            </w:r>
          </w:p>
        </w:tc>
        <w:tc>
          <w:tcPr>
            <w:tcW w:w="1276" w:type="dxa"/>
          </w:tcPr>
          <w:p w14:paraId="5196CAE5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GO:0005515</w:t>
            </w:r>
          </w:p>
        </w:tc>
        <w:tc>
          <w:tcPr>
            <w:tcW w:w="4242" w:type="dxa"/>
          </w:tcPr>
          <w:p w14:paraId="20F2A3E3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Protein binding</w:t>
            </w:r>
          </w:p>
        </w:tc>
        <w:tc>
          <w:tcPr>
            <w:tcW w:w="1156" w:type="dxa"/>
          </w:tcPr>
          <w:p w14:paraId="1785F623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GO:0016020</w:t>
            </w:r>
          </w:p>
        </w:tc>
        <w:tc>
          <w:tcPr>
            <w:tcW w:w="3219" w:type="dxa"/>
          </w:tcPr>
          <w:p w14:paraId="094058D0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membrane</w:t>
            </w:r>
          </w:p>
        </w:tc>
      </w:tr>
      <w:tr w:rsidR="00AB73AB" w:rsidRPr="003C0D2C" w14:paraId="11E02EC9" w14:textId="77777777" w:rsidTr="0045392C">
        <w:tc>
          <w:tcPr>
            <w:tcW w:w="1387" w:type="dxa"/>
          </w:tcPr>
          <w:p w14:paraId="47E67F41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LOC100740426</w:t>
            </w:r>
          </w:p>
        </w:tc>
        <w:tc>
          <w:tcPr>
            <w:tcW w:w="1200" w:type="dxa"/>
          </w:tcPr>
          <w:p w14:paraId="70ACCB3C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GO:0055114</w:t>
            </w:r>
          </w:p>
        </w:tc>
        <w:tc>
          <w:tcPr>
            <w:tcW w:w="2547" w:type="dxa"/>
          </w:tcPr>
          <w:p w14:paraId="2FFDA8D8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Oxidation-reduction process</w:t>
            </w:r>
          </w:p>
        </w:tc>
        <w:tc>
          <w:tcPr>
            <w:tcW w:w="1276" w:type="dxa"/>
          </w:tcPr>
          <w:p w14:paraId="31433D9D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GO:0016491</w:t>
            </w:r>
          </w:p>
        </w:tc>
        <w:tc>
          <w:tcPr>
            <w:tcW w:w="4242" w:type="dxa"/>
          </w:tcPr>
          <w:p w14:paraId="7B9F6D06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Oxidoreductase activity</w:t>
            </w:r>
          </w:p>
        </w:tc>
        <w:tc>
          <w:tcPr>
            <w:tcW w:w="1156" w:type="dxa"/>
          </w:tcPr>
          <w:p w14:paraId="2E2679D7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219" w:type="dxa"/>
          </w:tcPr>
          <w:p w14:paraId="151CEDEC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73AB" w:rsidRPr="003C0D2C" w14:paraId="42D20BF2" w14:textId="77777777" w:rsidTr="0045392C">
        <w:tc>
          <w:tcPr>
            <w:tcW w:w="1387" w:type="dxa"/>
          </w:tcPr>
          <w:p w14:paraId="606F8366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3110CA9B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7" w:type="dxa"/>
          </w:tcPr>
          <w:p w14:paraId="6C395B05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F65D04A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GO:0016705</w:t>
            </w:r>
          </w:p>
        </w:tc>
        <w:tc>
          <w:tcPr>
            <w:tcW w:w="4242" w:type="dxa"/>
          </w:tcPr>
          <w:p w14:paraId="2FF4A24B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oxidoreductase activity, acting on paired donors, with incorporation or reduction of molecular oxygen</w:t>
            </w:r>
          </w:p>
        </w:tc>
        <w:tc>
          <w:tcPr>
            <w:tcW w:w="1156" w:type="dxa"/>
          </w:tcPr>
          <w:p w14:paraId="5702D104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9" w:type="dxa"/>
          </w:tcPr>
          <w:p w14:paraId="22196205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73AB" w:rsidRPr="003C0D2C" w14:paraId="5CA57B96" w14:textId="77777777" w:rsidTr="0045392C">
        <w:tc>
          <w:tcPr>
            <w:tcW w:w="1387" w:type="dxa"/>
          </w:tcPr>
          <w:p w14:paraId="1E8733B8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LOC100740130</w:t>
            </w:r>
          </w:p>
        </w:tc>
        <w:tc>
          <w:tcPr>
            <w:tcW w:w="1200" w:type="dxa"/>
          </w:tcPr>
          <w:p w14:paraId="43D7D064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GO:0045104</w:t>
            </w:r>
          </w:p>
        </w:tc>
        <w:tc>
          <w:tcPr>
            <w:tcW w:w="2547" w:type="dxa"/>
          </w:tcPr>
          <w:p w14:paraId="49626F29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intermediate filament cytoskeleton organization</w:t>
            </w:r>
          </w:p>
        </w:tc>
        <w:tc>
          <w:tcPr>
            <w:tcW w:w="1276" w:type="dxa"/>
          </w:tcPr>
          <w:p w14:paraId="604F41C6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GO:0008017</w:t>
            </w:r>
          </w:p>
        </w:tc>
        <w:tc>
          <w:tcPr>
            <w:tcW w:w="4242" w:type="dxa"/>
          </w:tcPr>
          <w:p w14:paraId="5B9B2684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 xml:space="preserve">Microtubule binding </w:t>
            </w:r>
          </w:p>
        </w:tc>
        <w:tc>
          <w:tcPr>
            <w:tcW w:w="1156" w:type="dxa"/>
          </w:tcPr>
          <w:p w14:paraId="6A216AC5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219" w:type="dxa"/>
          </w:tcPr>
          <w:p w14:paraId="1F09F916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73AB" w:rsidRPr="003C0D2C" w14:paraId="1A91B0F0" w14:textId="77777777" w:rsidTr="0045392C">
        <w:tc>
          <w:tcPr>
            <w:tcW w:w="1387" w:type="dxa"/>
          </w:tcPr>
          <w:p w14:paraId="09CB344F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LOC100745056</w:t>
            </w:r>
          </w:p>
        </w:tc>
        <w:tc>
          <w:tcPr>
            <w:tcW w:w="1200" w:type="dxa"/>
          </w:tcPr>
          <w:p w14:paraId="53A26987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GO:0019991</w:t>
            </w:r>
          </w:p>
        </w:tc>
        <w:tc>
          <w:tcPr>
            <w:tcW w:w="2547" w:type="dxa"/>
          </w:tcPr>
          <w:p w14:paraId="18B74E0A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Septate junction assembly</w:t>
            </w:r>
          </w:p>
        </w:tc>
        <w:tc>
          <w:tcPr>
            <w:tcW w:w="1276" w:type="dxa"/>
          </w:tcPr>
          <w:p w14:paraId="4B39A1FC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242" w:type="dxa"/>
          </w:tcPr>
          <w:p w14:paraId="7D081DE7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B70338F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219" w:type="dxa"/>
          </w:tcPr>
          <w:p w14:paraId="5A76CC8A" w14:textId="77777777" w:rsidR="00AB73AB" w:rsidRPr="003C0D2C" w:rsidRDefault="00AB73AB" w:rsidP="00453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0D2C" w:rsidRPr="003C0D2C" w14:paraId="6C49CED1" w14:textId="77777777" w:rsidTr="00AB73AB">
        <w:tc>
          <w:tcPr>
            <w:tcW w:w="1387" w:type="dxa"/>
          </w:tcPr>
          <w:p w14:paraId="1C0314E9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LOC100747176</w:t>
            </w:r>
          </w:p>
        </w:tc>
        <w:tc>
          <w:tcPr>
            <w:tcW w:w="1200" w:type="dxa"/>
          </w:tcPr>
          <w:p w14:paraId="3D45E2DF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GO:0006869</w:t>
            </w:r>
          </w:p>
        </w:tc>
        <w:tc>
          <w:tcPr>
            <w:tcW w:w="2547" w:type="dxa"/>
          </w:tcPr>
          <w:p w14:paraId="3D1D4FA4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Lipid transport</w:t>
            </w:r>
          </w:p>
        </w:tc>
        <w:tc>
          <w:tcPr>
            <w:tcW w:w="1276" w:type="dxa"/>
          </w:tcPr>
          <w:p w14:paraId="28851D1F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GO:0005319</w:t>
            </w:r>
          </w:p>
        </w:tc>
        <w:tc>
          <w:tcPr>
            <w:tcW w:w="4242" w:type="dxa"/>
          </w:tcPr>
          <w:p w14:paraId="15BB003C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Lipid transport activity</w:t>
            </w:r>
          </w:p>
        </w:tc>
        <w:tc>
          <w:tcPr>
            <w:tcW w:w="1156" w:type="dxa"/>
          </w:tcPr>
          <w:p w14:paraId="4204CCB2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9" w:type="dxa"/>
          </w:tcPr>
          <w:p w14:paraId="4D2DACC5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0D2C" w:rsidRPr="003C0D2C" w14:paraId="31F8331B" w14:textId="77777777" w:rsidTr="00AB73AB">
        <w:tc>
          <w:tcPr>
            <w:tcW w:w="1387" w:type="dxa"/>
          </w:tcPr>
          <w:p w14:paraId="66900C2E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3F301C0D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GO:0055114</w:t>
            </w:r>
          </w:p>
        </w:tc>
        <w:tc>
          <w:tcPr>
            <w:tcW w:w="2547" w:type="dxa"/>
          </w:tcPr>
          <w:p w14:paraId="33B0E24F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Oxidation-reduction process</w:t>
            </w:r>
          </w:p>
        </w:tc>
        <w:tc>
          <w:tcPr>
            <w:tcW w:w="1276" w:type="dxa"/>
          </w:tcPr>
          <w:p w14:paraId="23E6C465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GO:0005506</w:t>
            </w:r>
          </w:p>
        </w:tc>
        <w:tc>
          <w:tcPr>
            <w:tcW w:w="4242" w:type="dxa"/>
          </w:tcPr>
          <w:p w14:paraId="67092C68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Iron ion binding</w:t>
            </w:r>
          </w:p>
        </w:tc>
        <w:tc>
          <w:tcPr>
            <w:tcW w:w="1156" w:type="dxa"/>
          </w:tcPr>
          <w:p w14:paraId="65F98A30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9" w:type="dxa"/>
          </w:tcPr>
          <w:p w14:paraId="31374FAB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0D2C" w:rsidRPr="003C0D2C" w14:paraId="0797E54D" w14:textId="77777777" w:rsidTr="00AB73AB">
        <w:tc>
          <w:tcPr>
            <w:tcW w:w="1387" w:type="dxa"/>
          </w:tcPr>
          <w:p w14:paraId="19CD6070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76F9630E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7" w:type="dxa"/>
          </w:tcPr>
          <w:p w14:paraId="5859FD08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F4CF9F2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GO:0005509</w:t>
            </w:r>
          </w:p>
        </w:tc>
        <w:tc>
          <w:tcPr>
            <w:tcW w:w="4242" w:type="dxa"/>
          </w:tcPr>
          <w:p w14:paraId="171D6AD2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Calcium ion binding</w:t>
            </w:r>
          </w:p>
        </w:tc>
        <w:tc>
          <w:tcPr>
            <w:tcW w:w="1156" w:type="dxa"/>
          </w:tcPr>
          <w:p w14:paraId="5E97ACB7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9" w:type="dxa"/>
          </w:tcPr>
          <w:p w14:paraId="7BC9CBAF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0D2C" w:rsidRPr="003C0D2C" w14:paraId="4225E843" w14:textId="77777777" w:rsidTr="00AB73AB">
        <w:tc>
          <w:tcPr>
            <w:tcW w:w="1387" w:type="dxa"/>
          </w:tcPr>
          <w:p w14:paraId="283C848F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LOC105680747</w:t>
            </w:r>
          </w:p>
        </w:tc>
        <w:tc>
          <w:tcPr>
            <w:tcW w:w="1200" w:type="dxa"/>
          </w:tcPr>
          <w:p w14:paraId="34B630B3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GO:0006468</w:t>
            </w:r>
          </w:p>
        </w:tc>
        <w:tc>
          <w:tcPr>
            <w:tcW w:w="2547" w:type="dxa"/>
          </w:tcPr>
          <w:p w14:paraId="4C771932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Protein phosphorylation</w:t>
            </w:r>
          </w:p>
        </w:tc>
        <w:tc>
          <w:tcPr>
            <w:tcW w:w="1276" w:type="dxa"/>
          </w:tcPr>
          <w:p w14:paraId="100E68A9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GO:0005524</w:t>
            </w:r>
          </w:p>
        </w:tc>
        <w:tc>
          <w:tcPr>
            <w:tcW w:w="4242" w:type="dxa"/>
          </w:tcPr>
          <w:p w14:paraId="13D1D88A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ATP binding</w:t>
            </w:r>
          </w:p>
        </w:tc>
        <w:tc>
          <w:tcPr>
            <w:tcW w:w="1156" w:type="dxa"/>
          </w:tcPr>
          <w:p w14:paraId="746CE1FF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219" w:type="dxa"/>
          </w:tcPr>
          <w:p w14:paraId="1026F8DD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0D2C" w:rsidRPr="003C0D2C" w14:paraId="4DDA0219" w14:textId="77777777" w:rsidTr="00AB73AB">
        <w:tc>
          <w:tcPr>
            <w:tcW w:w="1387" w:type="dxa"/>
          </w:tcPr>
          <w:p w14:paraId="07D3771B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LOC100749564</w:t>
            </w:r>
          </w:p>
        </w:tc>
        <w:tc>
          <w:tcPr>
            <w:tcW w:w="1200" w:type="dxa"/>
          </w:tcPr>
          <w:p w14:paraId="568CEEE5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GO:0019310</w:t>
            </w:r>
          </w:p>
        </w:tc>
        <w:tc>
          <w:tcPr>
            <w:tcW w:w="2547" w:type="dxa"/>
          </w:tcPr>
          <w:p w14:paraId="77B5A7D9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Inositol catabolic process</w:t>
            </w:r>
          </w:p>
        </w:tc>
        <w:tc>
          <w:tcPr>
            <w:tcW w:w="1276" w:type="dxa"/>
          </w:tcPr>
          <w:p w14:paraId="0EF515D0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GO:0050113</w:t>
            </w:r>
          </w:p>
        </w:tc>
        <w:tc>
          <w:tcPr>
            <w:tcW w:w="4242" w:type="dxa"/>
          </w:tcPr>
          <w:p w14:paraId="6B528847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Inositol oxygenase activity</w:t>
            </w:r>
          </w:p>
        </w:tc>
        <w:tc>
          <w:tcPr>
            <w:tcW w:w="1156" w:type="dxa"/>
          </w:tcPr>
          <w:p w14:paraId="58430314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GO:0005737</w:t>
            </w:r>
          </w:p>
        </w:tc>
        <w:tc>
          <w:tcPr>
            <w:tcW w:w="3219" w:type="dxa"/>
          </w:tcPr>
          <w:p w14:paraId="1DD9F6B3" w14:textId="7777777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cytoplasm</w:t>
            </w:r>
          </w:p>
        </w:tc>
      </w:tr>
      <w:tr w:rsidR="003C0D2C" w:rsidRPr="003C0D2C" w14:paraId="007BAF1C" w14:textId="77777777" w:rsidTr="00AB73AB">
        <w:tc>
          <w:tcPr>
            <w:tcW w:w="1387" w:type="dxa"/>
          </w:tcPr>
          <w:p w14:paraId="1F9DE2C4" w14:textId="107EB157" w:rsidR="003C0D2C" w:rsidRPr="003C0D2C" w:rsidRDefault="003C0D2C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D2C">
              <w:rPr>
                <w:rFonts w:ascii="Times New Roman" w:hAnsi="Times New Roman" w:cs="Times New Roman"/>
                <w:sz w:val="18"/>
                <w:szCs w:val="18"/>
              </w:rPr>
              <w:t>LOC10074</w:t>
            </w:r>
            <w:r w:rsidR="00AB73AB">
              <w:rPr>
                <w:rFonts w:ascii="Times New Roman" w:hAnsi="Times New Roman" w:cs="Times New Roman"/>
                <w:sz w:val="18"/>
                <w:szCs w:val="18"/>
              </w:rPr>
              <w:t>1868</w:t>
            </w:r>
          </w:p>
        </w:tc>
        <w:tc>
          <w:tcPr>
            <w:tcW w:w="1200" w:type="dxa"/>
          </w:tcPr>
          <w:p w14:paraId="07113B12" w14:textId="035D0EEB" w:rsidR="003C0D2C" w:rsidRPr="003C0D2C" w:rsidRDefault="00AB73AB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1902600</w:t>
            </w:r>
          </w:p>
        </w:tc>
        <w:tc>
          <w:tcPr>
            <w:tcW w:w="2547" w:type="dxa"/>
          </w:tcPr>
          <w:p w14:paraId="3B13C80E" w14:textId="14CA2A0E" w:rsidR="003C0D2C" w:rsidRPr="003C0D2C" w:rsidRDefault="00AB73AB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on transmembrane transport</w:t>
            </w:r>
          </w:p>
        </w:tc>
        <w:tc>
          <w:tcPr>
            <w:tcW w:w="1276" w:type="dxa"/>
          </w:tcPr>
          <w:p w14:paraId="00EE8281" w14:textId="4D80F33D" w:rsidR="003C0D2C" w:rsidRPr="003C0D2C" w:rsidRDefault="00AB73AB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15078</w:t>
            </w:r>
          </w:p>
        </w:tc>
        <w:tc>
          <w:tcPr>
            <w:tcW w:w="4242" w:type="dxa"/>
          </w:tcPr>
          <w:p w14:paraId="591131EE" w14:textId="6FA791B6" w:rsidR="003C0D2C" w:rsidRPr="003C0D2C" w:rsidRDefault="00AB73AB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ton transmembrane </w:t>
            </w:r>
            <w:r w:rsidRPr="00AB73AB">
              <w:rPr>
                <w:rFonts w:ascii="Times New Roman" w:hAnsi="Times New Roman" w:cs="Times New Roman"/>
                <w:sz w:val="18"/>
                <w:szCs w:val="18"/>
              </w:rPr>
              <w:t>transporter activity</w:t>
            </w:r>
          </w:p>
        </w:tc>
        <w:tc>
          <w:tcPr>
            <w:tcW w:w="1156" w:type="dxa"/>
          </w:tcPr>
          <w:p w14:paraId="03B5519B" w14:textId="29104C5B" w:rsidR="003C0D2C" w:rsidRPr="003C0D2C" w:rsidRDefault="00AB73AB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33179</w:t>
            </w:r>
          </w:p>
        </w:tc>
        <w:tc>
          <w:tcPr>
            <w:tcW w:w="3219" w:type="dxa"/>
          </w:tcPr>
          <w:p w14:paraId="5E085397" w14:textId="41A80D2C" w:rsidR="003C0D2C" w:rsidRPr="003C0D2C" w:rsidRDefault="00AB73AB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73AB">
              <w:rPr>
                <w:rFonts w:ascii="Times New Roman" w:hAnsi="Times New Roman" w:cs="Times New Roman"/>
                <w:sz w:val="18"/>
                <w:szCs w:val="18"/>
              </w:rPr>
              <w:t>proton-transporting V-type, V0 domain</w:t>
            </w:r>
          </w:p>
        </w:tc>
      </w:tr>
      <w:tr w:rsidR="00AB73AB" w:rsidRPr="003C0D2C" w14:paraId="2E1C0888" w14:textId="77777777" w:rsidTr="00AB73AB">
        <w:tc>
          <w:tcPr>
            <w:tcW w:w="1387" w:type="dxa"/>
          </w:tcPr>
          <w:p w14:paraId="3A5CDC10" w14:textId="77777777" w:rsidR="00AB73AB" w:rsidRPr="003C0D2C" w:rsidRDefault="00AB73AB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177331F3" w14:textId="77777777" w:rsidR="00AB73AB" w:rsidRDefault="00AB73AB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7" w:type="dxa"/>
          </w:tcPr>
          <w:p w14:paraId="394FEC7A" w14:textId="77777777" w:rsidR="00AB73AB" w:rsidRDefault="00AB73AB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A2FDCCF" w14:textId="77777777" w:rsidR="00AB73AB" w:rsidRDefault="00AB73AB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2" w:type="dxa"/>
          </w:tcPr>
          <w:p w14:paraId="2936DEE5" w14:textId="77777777" w:rsidR="00AB73AB" w:rsidRDefault="00AB73AB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911CE09" w14:textId="38666499" w:rsidR="00AB73AB" w:rsidRPr="003C0D2C" w:rsidRDefault="00AB73AB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33177</w:t>
            </w:r>
          </w:p>
        </w:tc>
        <w:tc>
          <w:tcPr>
            <w:tcW w:w="3219" w:type="dxa"/>
          </w:tcPr>
          <w:p w14:paraId="7B19F6BF" w14:textId="6F5F04FE" w:rsidR="00AB73AB" w:rsidRPr="003C0D2C" w:rsidRDefault="00AB73AB" w:rsidP="003C0D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73AB">
              <w:rPr>
                <w:rFonts w:ascii="Times New Roman" w:hAnsi="Times New Roman" w:cs="Times New Roman"/>
                <w:sz w:val="18"/>
                <w:szCs w:val="18"/>
              </w:rPr>
              <w:t>proton-transporting two-sector ATPase complex, proton-transporter domain</w:t>
            </w:r>
          </w:p>
        </w:tc>
      </w:tr>
    </w:tbl>
    <w:p w14:paraId="30784ADA" w14:textId="77777777" w:rsidR="003C0D2C" w:rsidRPr="003C0D2C" w:rsidRDefault="003C0D2C" w:rsidP="003C0D2C">
      <w:pPr>
        <w:tabs>
          <w:tab w:val="left" w:pos="2847"/>
        </w:tabs>
        <w:sectPr w:rsidR="003C0D2C" w:rsidRPr="003C0D2C" w:rsidSect="00AB73A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05B1045" w14:textId="77777777" w:rsidR="008B7E97" w:rsidRDefault="008B7E97" w:rsidP="003C0D2C"/>
    <w:p w14:paraId="3647F33D" w14:textId="7F767301" w:rsidR="008B7E97" w:rsidRPr="00033631" w:rsidRDefault="00D7192D" w:rsidP="003C0D2C">
      <w:pPr>
        <w:rPr>
          <w:b/>
          <w:bCs/>
        </w:rPr>
      </w:pPr>
      <w:r w:rsidRPr="00033631">
        <w:rPr>
          <w:b/>
          <w:bCs/>
        </w:rPr>
        <w:t>References</w:t>
      </w:r>
    </w:p>
    <w:p w14:paraId="59B3468B" w14:textId="77777777" w:rsidR="002F4D4A" w:rsidRPr="002F4D4A" w:rsidRDefault="008B7E97" w:rsidP="002F4D4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F4D4A" w:rsidRPr="002F4D4A">
        <w:t>1</w:t>
      </w:r>
      <w:r w:rsidR="002F4D4A" w:rsidRPr="002F4D4A">
        <w:tab/>
        <w:t>Amsalem, E.</w:t>
      </w:r>
      <w:r w:rsidR="002F4D4A" w:rsidRPr="002F4D4A">
        <w:rPr>
          <w:i/>
        </w:rPr>
        <w:t xml:space="preserve"> et al.</w:t>
      </w:r>
      <w:r w:rsidR="002F4D4A" w:rsidRPr="002F4D4A">
        <w:t xml:space="preserve"> Do Bumble Bee, Bombus impatiens, Queens Signal their Reproductive and Mating Status to their Workers? </w:t>
      </w:r>
      <w:r w:rsidR="002F4D4A" w:rsidRPr="002F4D4A">
        <w:rPr>
          <w:i/>
        </w:rPr>
        <w:t>J Chem Ecol</w:t>
      </w:r>
      <w:r w:rsidR="002F4D4A" w:rsidRPr="002F4D4A">
        <w:t xml:space="preserve"> </w:t>
      </w:r>
      <w:r w:rsidR="002F4D4A" w:rsidRPr="002F4D4A">
        <w:rPr>
          <w:b/>
        </w:rPr>
        <w:t>43</w:t>
      </w:r>
      <w:r w:rsidR="002F4D4A" w:rsidRPr="002F4D4A">
        <w:t>, 563-572, doi:10.1007/s10886-017-0858-4 (2017).</w:t>
      </w:r>
    </w:p>
    <w:p w14:paraId="5263B7A3" w14:textId="0F968EB2" w:rsidR="003C0D2C" w:rsidRDefault="008B7E97" w:rsidP="008B7E97">
      <w:r>
        <w:fldChar w:fldCharType="end"/>
      </w:r>
    </w:p>
    <w:sectPr w:rsidR="003C0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vzvt5t2t2wzleasdvxfwvirs0wt5z9wspe&quot;&gt;My EndNote Library&lt;record-ids&gt;&lt;item&gt;71&lt;/item&gt;&lt;/record-ids&gt;&lt;/item&gt;&lt;/Libraries&gt;"/>
  </w:docVars>
  <w:rsids>
    <w:rsidRoot w:val="003C0D2C"/>
    <w:rsid w:val="00033631"/>
    <w:rsid w:val="00072783"/>
    <w:rsid w:val="00072CE9"/>
    <w:rsid w:val="000F08D1"/>
    <w:rsid w:val="00122A20"/>
    <w:rsid w:val="00182DB2"/>
    <w:rsid w:val="00182F26"/>
    <w:rsid w:val="001C10EA"/>
    <w:rsid w:val="001C43C3"/>
    <w:rsid w:val="00244AC7"/>
    <w:rsid w:val="002E20E2"/>
    <w:rsid w:val="002F4D4A"/>
    <w:rsid w:val="003C0D2C"/>
    <w:rsid w:val="0045392C"/>
    <w:rsid w:val="0047768C"/>
    <w:rsid w:val="004F3BD8"/>
    <w:rsid w:val="005109E8"/>
    <w:rsid w:val="00543D95"/>
    <w:rsid w:val="006034B8"/>
    <w:rsid w:val="007A78BF"/>
    <w:rsid w:val="007B3246"/>
    <w:rsid w:val="007E5A60"/>
    <w:rsid w:val="008B7E97"/>
    <w:rsid w:val="008C0A46"/>
    <w:rsid w:val="008C6834"/>
    <w:rsid w:val="008D38E4"/>
    <w:rsid w:val="00910A21"/>
    <w:rsid w:val="00A25376"/>
    <w:rsid w:val="00AA5948"/>
    <w:rsid w:val="00AB73AB"/>
    <w:rsid w:val="00B04876"/>
    <w:rsid w:val="00B177B9"/>
    <w:rsid w:val="00CD34EA"/>
    <w:rsid w:val="00D7192D"/>
    <w:rsid w:val="00DF0AEA"/>
    <w:rsid w:val="00E128A4"/>
    <w:rsid w:val="00EB20B7"/>
    <w:rsid w:val="00EB44AD"/>
    <w:rsid w:val="00EF248A"/>
    <w:rsid w:val="00F97A14"/>
    <w:rsid w:val="00FA2E72"/>
    <w:rsid w:val="00FC4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8E594"/>
  <w15:docId w15:val="{8CF0B813-7CC4-4F4F-A809-E318787EB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D2C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B7E9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7E9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7E9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7E97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22A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2A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2A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A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A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8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0DA2A-74CD-4B5F-8C14-ACDC72A2F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59</Words>
  <Characters>43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salem, Etya</dc:creator>
  <cp:keywords/>
  <dc:description/>
  <cp:lastModifiedBy>Priscia</cp:lastModifiedBy>
  <cp:revision>6</cp:revision>
  <dcterms:created xsi:type="dcterms:W3CDTF">2021-11-19T17:23:00Z</dcterms:created>
  <dcterms:modified xsi:type="dcterms:W3CDTF">2022-02-11T22:14:00Z</dcterms:modified>
</cp:coreProperties>
</file>